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DE4FC" w14:textId="77777777" w:rsidR="005E45BC" w:rsidRDefault="005E45BC" w:rsidP="00754FEB">
      <w:pPr>
        <w:tabs>
          <w:tab w:val="left" w:pos="6810"/>
        </w:tabs>
        <w:spacing w:line="240" w:lineRule="auto"/>
        <w:jc w:val="center"/>
        <w:rPr>
          <w:rFonts w:cs="Times New Roman"/>
          <w:i w:val="0"/>
        </w:rPr>
      </w:pPr>
      <w:r w:rsidRPr="005E45BC">
        <w:rPr>
          <w:rFonts w:cs="Times New Roman"/>
          <w:b/>
          <w:i w:val="0"/>
          <w:u w:val="single"/>
        </w:rPr>
        <w:t>Semi-Structured Interview Guide</w:t>
      </w:r>
    </w:p>
    <w:p w14:paraId="5F7667CB" w14:textId="77777777" w:rsidR="005E45BC" w:rsidRPr="000C1109" w:rsidRDefault="000C1109" w:rsidP="005E45BC">
      <w:pPr>
        <w:tabs>
          <w:tab w:val="left" w:pos="6810"/>
        </w:tabs>
        <w:spacing w:after="0" w:line="240" w:lineRule="auto"/>
        <w:jc w:val="center"/>
        <w:rPr>
          <w:rFonts w:cs="Times New Roman"/>
        </w:rPr>
      </w:pPr>
      <w:r w:rsidRPr="000C1109">
        <w:rPr>
          <w:rFonts w:cs="Times New Roman"/>
        </w:rPr>
        <w:t xml:space="preserve">Please put a star next to any questions/topics that the interviewee provided interesting details or things that </w:t>
      </w:r>
      <w:r w:rsidR="00754FEB">
        <w:rPr>
          <w:rFonts w:cs="Times New Roman"/>
        </w:rPr>
        <w:t xml:space="preserve">are </w:t>
      </w:r>
      <w:r w:rsidRPr="000C1109">
        <w:rPr>
          <w:rFonts w:cs="Times New Roman"/>
        </w:rPr>
        <w:t xml:space="preserve">especially noteworthy. </w:t>
      </w:r>
    </w:p>
    <w:p w14:paraId="5C78C530" w14:textId="77777777" w:rsidR="000C1109" w:rsidRPr="005E45BC" w:rsidRDefault="000C1109" w:rsidP="005E45BC">
      <w:pPr>
        <w:tabs>
          <w:tab w:val="left" w:pos="6810"/>
        </w:tabs>
        <w:spacing w:after="0" w:line="240" w:lineRule="auto"/>
        <w:jc w:val="center"/>
        <w:rPr>
          <w:rFonts w:cs="Times New Roman"/>
          <w:i w:val="0"/>
        </w:rPr>
      </w:pPr>
    </w:p>
    <w:p w14:paraId="2031B89A" w14:textId="77777777" w:rsidR="00EA6B29" w:rsidRDefault="00EA6B29" w:rsidP="00EA6B29">
      <w:pPr>
        <w:pStyle w:val="ListParagraph"/>
        <w:spacing w:after="0" w:line="240" w:lineRule="auto"/>
        <w:ind w:left="360"/>
        <w:rPr>
          <w:rFonts w:cs="Times New Roman"/>
          <w:b/>
          <w:i/>
        </w:rPr>
      </w:pPr>
      <w:r w:rsidRPr="00EA6B29">
        <w:rPr>
          <w:rFonts w:cs="Times New Roman"/>
          <w:b/>
          <w:i/>
        </w:rPr>
        <w:t xml:space="preserve">Mother </w:t>
      </w:r>
      <w:r w:rsidR="000C1109">
        <w:rPr>
          <w:rFonts w:cs="Times New Roman"/>
          <w:b/>
          <w:i/>
        </w:rPr>
        <w:t xml:space="preserve">PMTCT </w:t>
      </w:r>
      <w:r w:rsidRPr="00EA6B29">
        <w:rPr>
          <w:rFonts w:cs="Times New Roman"/>
          <w:b/>
          <w:i/>
        </w:rPr>
        <w:t>adherence</w:t>
      </w:r>
      <w:r>
        <w:rPr>
          <w:rFonts w:cs="Times New Roman"/>
          <w:b/>
          <w:i/>
        </w:rPr>
        <w:t xml:space="preserve"> (refer back to the questionnaire)</w:t>
      </w:r>
      <w:r w:rsidRPr="00EA6B29">
        <w:rPr>
          <w:rFonts w:cs="Times New Roman"/>
          <w:b/>
          <w:i/>
        </w:rPr>
        <w:t xml:space="preserve">: </w:t>
      </w:r>
    </w:p>
    <w:p w14:paraId="2E83B095" w14:textId="77777777" w:rsidR="00EA6B29" w:rsidRPr="00EA6B29" w:rsidRDefault="00EA6B29" w:rsidP="00EA6B29">
      <w:pPr>
        <w:pStyle w:val="ListParagraph"/>
        <w:spacing w:line="240" w:lineRule="auto"/>
        <w:ind w:left="360"/>
        <w:contextualSpacing w:val="0"/>
        <w:rPr>
          <w:rFonts w:cs="Times New Roman"/>
          <w:b/>
          <w:i/>
        </w:rPr>
      </w:pPr>
      <w:r w:rsidRPr="00EA6B29">
        <w:rPr>
          <w:rFonts w:cs="Times New Roman"/>
          <w:b/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20964F" wp14:editId="05332780">
                <wp:simplePos x="0" y="0"/>
                <wp:positionH relativeFrom="column">
                  <wp:posOffset>5457825</wp:posOffset>
                </wp:positionH>
                <wp:positionV relativeFrom="paragraph">
                  <wp:posOffset>34290</wp:posOffset>
                </wp:positionV>
                <wp:extent cx="190500" cy="1333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4F68520" id="Rectangle 8" o:spid="_x0000_s1026" style="position:absolute;margin-left:429.75pt;margin-top:2.7pt;width:15pt;height:10.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" filled="f" strokecolor="black [3213]"/>
            </w:pict>
          </mc:Fallback>
        </mc:AlternateContent>
      </w:r>
      <w:r w:rsidRPr="00EA6B29">
        <w:rPr>
          <w:rFonts w:cs="Times New Roman"/>
          <w:b/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7F01F7" wp14:editId="217B1781">
                <wp:simplePos x="0" y="0"/>
                <wp:positionH relativeFrom="column">
                  <wp:posOffset>4552950</wp:posOffset>
                </wp:positionH>
                <wp:positionV relativeFrom="paragraph">
                  <wp:posOffset>34290</wp:posOffset>
                </wp:positionV>
                <wp:extent cx="190500" cy="1333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D312467" id="Rectangle 7" o:spid="_x0000_s1026" style="position:absolute;margin-left:358.5pt;margin-top:2.7pt;width:15pt;height:10.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" filled="f" strokecolor="black [3213]"/>
            </w:pict>
          </mc:Fallback>
        </mc:AlternateContent>
      </w:r>
      <w:r w:rsidRPr="00EA6B29">
        <w:rPr>
          <w:rFonts w:cs="Times New Roman"/>
          <w:b/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41813D" wp14:editId="0E07BEAE">
                <wp:simplePos x="0" y="0"/>
                <wp:positionH relativeFrom="column">
                  <wp:posOffset>3971925</wp:posOffset>
                </wp:positionH>
                <wp:positionV relativeFrom="paragraph">
                  <wp:posOffset>34290</wp:posOffset>
                </wp:positionV>
                <wp:extent cx="190500" cy="13335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AA82A86" id="Rectangle 6" o:spid="_x0000_s1026" style="position:absolute;margin-left:312.75pt;margin-top:2.7pt;width:15pt;height:10.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" filled="f" strokecolor="black [3213]"/>
            </w:pict>
          </mc:Fallback>
        </mc:AlternateContent>
      </w:r>
      <w:r w:rsidRPr="00EA6B29">
        <w:rPr>
          <w:rFonts w:cs="Times New Roman"/>
          <w:b/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2AD18E" wp14:editId="37B62534">
                <wp:simplePos x="0" y="0"/>
                <wp:positionH relativeFrom="column">
                  <wp:posOffset>3314700</wp:posOffset>
                </wp:positionH>
                <wp:positionV relativeFrom="paragraph">
                  <wp:posOffset>24765</wp:posOffset>
                </wp:positionV>
                <wp:extent cx="190500" cy="13335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C03ED6E" id="Rectangle 5" o:spid="_x0000_s1026" style="position:absolute;margin-left:261pt;margin-top:1.95pt;width:15pt;height:10.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" filled="f" strokecolor="black [3213]"/>
            </w:pict>
          </mc:Fallback>
        </mc:AlternateContent>
      </w:r>
      <w:r>
        <w:rPr>
          <w:rFonts w:cs="Times New Roman"/>
          <w:b/>
          <w:i/>
        </w:rPr>
        <w:t xml:space="preserve">                                                                </w:t>
      </w:r>
      <w:r w:rsidRPr="00EA6B29">
        <w:rPr>
          <w:rFonts w:cs="Times New Roman"/>
          <w:b/>
          <w:i/>
        </w:rPr>
        <w:t xml:space="preserve">very good        </w:t>
      </w:r>
      <w:r>
        <w:rPr>
          <w:rFonts w:cs="Times New Roman"/>
          <w:b/>
          <w:i/>
        </w:rPr>
        <w:t xml:space="preserve"> </w:t>
      </w:r>
      <w:proofErr w:type="spellStart"/>
      <w:r w:rsidRPr="00EA6B29">
        <w:rPr>
          <w:rFonts w:cs="Times New Roman"/>
          <w:b/>
          <w:i/>
        </w:rPr>
        <w:t>good</w:t>
      </w:r>
      <w:proofErr w:type="spellEnd"/>
      <w:r w:rsidRPr="00EA6B29">
        <w:rPr>
          <w:rFonts w:cs="Times New Roman"/>
          <w:b/>
          <w:i/>
        </w:rPr>
        <w:t xml:space="preserve">      </w:t>
      </w:r>
      <w:r>
        <w:rPr>
          <w:rFonts w:cs="Times New Roman"/>
          <w:b/>
          <w:i/>
        </w:rPr>
        <w:t xml:space="preserve">  </w:t>
      </w:r>
      <w:r w:rsidRPr="00EA6B29">
        <w:rPr>
          <w:rFonts w:cs="Times New Roman"/>
          <w:b/>
          <w:i/>
        </w:rPr>
        <w:t xml:space="preserve">poor     </w:t>
      </w:r>
      <w:r>
        <w:rPr>
          <w:rFonts w:cs="Times New Roman"/>
          <w:b/>
          <w:i/>
        </w:rPr>
        <w:t xml:space="preserve">   </w:t>
      </w:r>
      <w:r w:rsidRPr="00EA6B29">
        <w:rPr>
          <w:rFonts w:cs="Times New Roman"/>
          <w:b/>
          <w:i/>
        </w:rPr>
        <w:t xml:space="preserve">very poor </w:t>
      </w:r>
    </w:p>
    <w:p w14:paraId="0D1A064B" w14:textId="77777777" w:rsidR="00873214" w:rsidRDefault="000F281F" w:rsidP="00873214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 w:rsidRPr="00873214">
        <w:rPr>
          <w:rFonts w:cs="Times New Roman"/>
        </w:rPr>
        <w:t>Why would you say that it was difficult to take medication every day the way you are supposed to during pregnancy</w:t>
      </w:r>
      <w:r w:rsidR="005E45BC">
        <w:rPr>
          <w:rFonts w:cs="Times New Roman"/>
        </w:rPr>
        <w:t>/postnatal</w:t>
      </w:r>
      <w:r w:rsidRPr="00873214">
        <w:rPr>
          <w:rFonts w:cs="Times New Roman"/>
        </w:rPr>
        <w:t xml:space="preserve">? </w:t>
      </w:r>
    </w:p>
    <w:p w14:paraId="3A702DA2" w14:textId="77777777" w:rsidR="005E45BC" w:rsidRDefault="005E45BC" w:rsidP="005E45BC">
      <w:pPr>
        <w:pStyle w:val="ListParagraph"/>
        <w:spacing w:after="0" w:line="360" w:lineRule="auto"/>
        <w:ind w:left="360"/>
        <w:contextualSpacing w:val="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</w:t>
      </w:r>
    </w:p>
    <w:p w14:paraId="7C937724" w14:textId="77777777" w:rsidR="00EA6B29" w:rsidRPr="00873214" w:rsidRDefault="00EA6B29" w:rsidP="00EA6B29">
      <w:pPr>
        <w:pStyle w:val="ListParagraph"/>
        <w:spacing w:after="0" w:line="240" w:lineRule="auto"/>
        <w:ind w:left="360"/>
        <w:rPr>
          <w:rFonts w:cs="Times New Roman"/>
        </w:rPr>
      </w:pPr>
    </w:p>
    <w:p w14:paraId="404E915F" w14:textId="77777777" w:rsidR="00EA6B29" w:rsidRDefault="00EA6B29" w:rsidP="00EA6B29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 w:rsidRPr="00873214">
        <w:rPr>
          <w:rFonts w:cs="Times New Roman"/>
        </w:rPr>
        <w:t xml:space="preserve">Why would you say that it was difficult to give the ARV medication every day to the child exactly the way you were told? </w:t>
      </w:r>
    </w:p>
    <w:p w14:paraId="212BB591" w14:textId="77777777" w:rsidR="00EA6B29" w:rsidRPr="005E45BC" w:rsidRDefault="00EA6B29" w:rsidP="00EA6B29">
      <w:pPr>
        <w:pStyle w:val="ListParagraph"/>
        <w:spacing w:after="0" w:line="360" w:lineRule="auto"/>
        <w:ind w:left="36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________________________</w:t>
      </w:r>
    </w:p>
    <w:p w14:paraId="24E13D2A" w14:textId="77777777" w:rsidR="00873214" w:rsidRPr="005E45BC" w:rsidRDefault="00873214" w:rsidP="005E45BC">
      <w:pPr>
        <w:spacing w:after="0" w:line="240" w:lineRule="auto"/>
        <w:rPr>
          <w:rFonts w:cs="Times New Roman"/>
        </w:rPr>
      </w:pPr>
    </w:p>
    <w:p w14:paraId="6FF444A7" w14:textId="77777777" w:rsidR="00873214" w:rsidRDefault="000F281F" w:rsidP="00873214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 w:rsidRPr="00873214">
        <w:rPr>
          <w:rFonts w:cs="Times New Roman"/>
        </w:rPr>
        <w:t xml:space="preserve">What </w:t>
      </w:r>
      <w:r w:rsidR="00EA6B29">
        <w:rPr>
          <w:rFonts w:cs="Times New Roman"/>
        </w:rPr>
        <w:t xml:space="preserve">has </w:t>
      </w:r>
      <w:r w:rsidRPr="00873214">
        <w:rPr>
          <w:rFonts w:cs="Times New Roman"/>
        </w:rPr>
        <w:t>helped you be able to take your medication</w:t>
      </w:r>
      <w:r w:rsidR="00EA6B29">
        <w:rPr>
          <w:rFonts w:cs="Times New Roman"/>
        </w:rPr>
        <w:t>/give the medication to the child on time every day</w:t>
      </w:r>
      <w:r w:rsidRPr="00873214">
        <w:rPr>
          <w:rFonts w:cs="Times New Roman"/>
        </w:rPr>
        <w:t>?</w:t>
      </w:r>
      <w:r w:rsidR="00EA6B29">
        <w:rPr>
          <w:rFonts w:cs="Times New Roman"/>
        </w:rPr>
        <w:t xml:space="preserve"> (what skills does the mother use to remember to take/give the medicine – alarm? takes with husband? etc.)</w:t>
      </w:r>
    </w:p>
    <w:p w14:paraId="08FAB70D" w14:textId="77777777" w:rsidR="005E45BC" w:rsidRPr="00873214" w:rsidRDefault="005E45BC" w:rsidP="005E45BC">
      <w:pPr>
        <w:pStyle w:val="ListParagraph"/>
        <w:spacing w:after="0" w:line="360" w:lineRule="auto"/>
        <w:ind w:left="36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________________________</w:t>
      </w:r>
    </w:p>
    <w:p w14:paraId="154D3548" w14:textId="77777777" w:rsidR="00EA6B29" w:rsidRDefault="00EA6B29" w:rsidP="00EA6B29">
      <w:pPr>
        <w:pStyle w:val="ListParagraph"/>
        <w:spacing w:after="0" w:line="240" w:lineRule="auto"/>
        <w:ind w:left="360"/>
        <w:rPr>
          <w:rFonts w:cs="Times New Roman"/>
          <w:b/>
          <w:i/>
        </w:rPr>
      </w:pPr>
      <w:r w:rsidRPr="00EA6B29">
        <w:rPr>
          <w:rFonts w:cs="Times New Roman"/>
          <w:b/>
          <w:i/>
        </w:rPr>
        <w:t>Has the mother introduced other food before 6 months</w:t>
      </w:r>
      <w:r>
        <w:rPr>
          <w:rFonts w:cs="Times New Roman"/>
          <w:b/>
          <w:i/>
        </w:rPr>
        <w:t xml:space="preserve"> (refer back to questionnaire)</w:t>
      </w:r>
      <w:r w:rsidRPr="00EA6B29">
        <w:rPr>
          <w:rFonts w:cs="Times New Roman"/>
          <w:b/>
          <w:i/>
        </w:rPr>
        <w:t xml:space="preserve">? </w:t>
      </w:r>
    </w:p>
    <w:p w14:paraId="4E01D08A" w14:textId="77777777" w:rsidR="00EA6B29" w:rsidRPr="00EA6B29" w:rsidRDefault="00EA6B29" w:rsidP="00EA6B29">
      <w:pPr>
        <w:pStyle w:val="ListParagraph"/>
        <w:spacing w:line="240" w:lineRule="auto"/>
        <w:ind w:left="360"/>
        <w:contextualSpacing w:val="0"/>
        <w:rPr>
          <w:rFonts w:cs="Times New Roman"/>
          <w:b/>
          <w:i/>
          <w:lang w:val="en-GB"/>
        </w:rPr>
      </w:pPr>
      <w:r w:rsidRPr="00EA6B29">
        <w:rPr>
          <w:rFonts w:cs="Times New Roman"/>
          <w:b/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BE15F4" wp14:editId="545D1837">
                <wp:simplePos x="0" y="0"/>
                <wp:positionH relativeFrom="column">
                  <wp:posOffset>933450</wp:posOffset>
                </wp:positionH>
                <wp:positionV relativeFrom="paragraph">
                  <wp:posOffset>34925</wp:posOffset>
                </wp:positionV>
                <wp:extent cx="190500" cy="1333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E38EEE2" id="Rectangle 4" o:spid="_x0000_s1026" style="position:absolute;margin-left:73.5pt;margin-top:2.75pt;width:15pt;height:10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" filled="f" strokecolor="black [3213]"/>
            </w:pict>
          </mc:Fallback>
        </mc:AlternateContent>
      </w:r>
      <w:r w:rsidRPr="00EA6B29">
        <w:rPr>
          <w:rFonts w:cs="Times New Roman"/>
          <w:b/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76E960" wp14:editId="76E3B0DC">
                <wp:simplePos x="0" y="0"/>
                <wp:positionH relativeFrom="column">
                  <wp:posOffset>457200</wp:posOffset>
                </wp:positionH>
                <wp:positionV relativeFrom="paragraph">
                  <wp:posOffset>34925</wp:posOffset>
                </wp:positionV>
                <wp:extent cx="190500" cy="1333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119B1B5" id="Rectangle 3" o:spid="_x0000_s1026" style="position:absolute;margin-left:36pt;margin-top:2.75pt;width:15pt;height:10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" filled="f" strokecolor="black [3213]"/>
            </w:pict>
          </mc:Fallback>
        </mc:AlternateContent>
      </w:r>
      <w:r w:rsidRPr="005E45BC">
        <w:rPr>
          <w:rFonts w:cs="Times New Roman"/>
          <w:b/>
          <w:i/>
          <w:lang w:val="en-GB"/>
        </w:rPr>
        <w:t>yes        no</w:t>
      </w:r>
    </w:p>
    <w:p w14:paraId="36AA1F9E" w14:textId="77777777" w:rsidR="00EA6B29" w:rsidRDefault="00EA6B29" w:rsidP="00EA6B29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>
        <w:rPr>
          <w:rFonts w:cs="Times New Roman"/>
        </w:rPr>
        <w:t xml:space="preserve">Why did you decide to introduce (or not) to introduce foods before 6 months to you baby? Did anyone influence this decision? </w:t>
      </w:r>
    </w:p>
    <w:p w14:paraId="378BAFF0" w14:textId="77777777" w:rsidR="00EA6B29" w:rsidRPr="00873214" w:rsidRDefault="00EA6B29" w:rsidP="00EA6B29">
      <w:pPr>
        <w:pStyle w:val="ListParagraph"/>
        <w:spacing w:after="0" w:line="360" w:lineRule="auto"/>
        <w:ind w:left="36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________________________</w:t>
      </w:r>
    </w:p>
    <w:p w14:paraId="04E9653B" w14:textId="77777777" w:rsidR="00EA6B29" w:rsidRPr="00873214" w:rsidRDefault="00EA6B29" w:rsidP="00EA6B29">
      <w:pPr>
        <w:pStyle w:val="ListParagraph"/>
        <w:spacing w:after="0" w:line="240" w:lineRule="auto"/>
        <w:ind w:left="360"/>
        <w:rPr>
          <w:rFonts w:cs="Times New Roman"/>
        </w:rPr>
      </w:pPr>
    </w:p>
    <w:p w14:paraId="08DD3026" w14:textId="77777777" w:rsidR="005E45BC" w:rsidRPr="005E45BC" w:rsidRDefault="005E45BC" w:rsidP="005E45BC">
      <w:pPr>
        <w:spacing w:after="0" w:line="240" w:lineRule="auto"/>
        <w:rPr>
          <w:rFonts w:cs="Times New Roman"/>
        </w:rPr>
      </w:pPr>
    </w:p>
    <w:p w14:paraId="288CDF9F" w14:textId="77777777" w:rsidR="00873214" w:rsidRPr="005E45BC" w:rsidRDefault="000F281F" w:rsidP="00873214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 w:rsidRPr="00873214">
        <w:rPr>
          <w:rFonts w:cs="Times New Roman"/>
          <w:noProof/>
          <w:color w:val="auto"/>
        </w:rPr>
        <w:t xml:space="preserve">How does your husband/partner feel about PMTCT, such as taking medication or giving medication to the infant? </w:t>
      </w:r>
    </w:p>
    <w:p w14:paraId="3F6BAAFB" w14:textId="77777777" w:rsidR="005E45BC" w:rsidRPr="00EA6B29" w:rsidRDefault="005E45BC" w:rsidP="00EA6B29">
      <w:pPr>
        <w:pStyle w:val="ListParagraph"/>
        <w:spacing w:after="0" w:line="360" w:lineRule="auto"/>
        <w:ind w:left="36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________________________</w:t>
      </w:r>
    </w:p>
    <w:p w14:paraId="208B3F52" w14:textId="77777777" w:rsidR="005E45BC" w:rsidRPr="005E45BC" w:rsidRDefault="005E45BC" w:rsidP="005E45BC">
      <w:pPr>
        <w:pStyle w:val="ListParagraph"/>
        <w:spacing w:after="0" w:line="240" w:lineRule="auto"/>
        <w:ind w:left="360"/>
        <w:rPr>
          <w:rFonts w:cs="Times New Roman"/>
        </w:rPr>
      </w:pPr>
    </w:p>
    <w:p w14:paraId="1908E1FE" w14:textId="77777777" w:rsidR="00873214" w:rsidRPr="005E45BC" w:rsidRDefault="005E45BC" w:rsidP="005E45BC">
      <w:pPr>
        <w:pStyle w:val="ListParagraph"/>
        <w:spacing w:line="480" w:lineRule="auto"/>
        <w:ind w:left="360"/>
        <w:rPr>
          <w:rFonts w:cs="Times New Roman"/>
          <w:b/>
          <w:i/>
          <w:lang w:val="en-GB"/>
        </w:rPr>
      </w:pPr>
      <w:r w:rsidRPr="005E45BC">
        <w:rPr>
          <w:rFonts w:cs="Times New Roman"/>
          <w:b/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04CF7A" wp14:editId="0B983000">
                <wp:simplePos x="0" y="0"/>
                <wp:positionH relativeFrom="column">
                  <wp:posOffset>4448175</wp:posOffset>
                </wp:positionH>
                <wp:positionV relativeFrom="paragraph">
                  <wp:posOffset>34290</wp:posOffset>
                </wp:positionV>
                <wp:extent cx="190500" cy="1333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81B1318" id="Rectangle 1" o:spid="_x0000_s1026" style="position:absolute;margin-left:350.25pt;margin-top:2.7pt;width:15pt;height:10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" filled="f" strokecolor="black [3213]"/>
            </w:pict>
          </mc:Fallback>
        </mc:AlternateContent>
      </w:r>
      <w:r w:rsidRPr="005E45BC">
        <w:rPr>
          <w:rFonts w:cs="Times New Roman"/>
          <w:b/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7617B6" wp14:editId="1578854D">
                <wp:simplePos x="0" y="0"/>
                <wp:positionH relativeFrom="column">
                  <wp:posOffset>4933950</wp:posOffset>
                </wp:positionH>
                <wp:positionV relativeFrom="paragraph">
                  <wp:posOffset>34290</wp:posOffset>
                </wp:positionV>
                <wp:extent cx="190500" cy="1333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539AA6E" id="Rectangle 2" o:spid="_x0000_s1026" style="position:absolute;margin-left:388.5pt;margin-top:2.7pt;width:15pt;height:10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" filled="f" strokecolor="black [3213]"/>
            </w:pict>
          </mc:Fallback>
        </mc:AlternateContent>
      </w:r>
      <w:r w:rsidRPr="005E45BC">
        <w:rPr>
          <w:rFonts w:cs="Times New Roman"/>
          <w:b/>
          <w:i/>
          <w:lang w:val="en-GB"/>
        </w:rPr>
        <w:t xml:space="preserve">Has mother disclosed to partner (refer back to questionnaire)   yes        no </w:t>
      </w:r>
    </w:p>
    <w:p w14:paraId="04D27F68" w14:textId="77777777" w:rsidR="005E45BC" w:rsidRPr="005E45BC" w:rsidRDefault="00EA6B29" w:rsidP="005E45BC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GB"/>
        </w:rPr>
      </w:pPr>
      <w:r>
        <w:rPr>
          <w:rFonts w:cs="Times New Roman"/>
        </w:rPr>
        <w:t>Why did you decide (or not</w:t>
      </w:r>
      <w:r w:rsidR="005E45BC" w:rsidRPr="00873214">
        <w:rPr>
          <w:rFonts w:cs="Times New Roman"/>
        </w:rPr>
        <w:t xml:space="preserve">) </w:t>
      </w:r>
      <w:r>
        <w:rPr>
          <w:rFonts w:cs="Times New Roman"/>
        </w:rPr>
        <w:t xml:space="preserve">to </w:t>
      </w:r>
      <w:r w:rsidR="005E45BC" w:rsidRPr="00873214">
        <w:rPr>
          <w:rFonts w:cs="Times New Roman"/>
        </w:rPr>
        <w:t>disclosure your HIV status to your husband/partner?</w:t>
      </w:r>
    </w:p>
    <w:p w14:paraId="1A6E59C1" w14:textId="77777777" w:rsidR="005E45BC" w:rsidRPr="00873214" w:rsidRDefault="005E45BC" w:rsidP="005E45BC">
      <w:pPr>
        <w:pStyle w:val="ListParagraph"/>
        <w:spacing w:before="240" w:after="0" w:line="360" w:lineRule="auto"/>
        <w:ind w:left="360"/>
        <w:contextualSpacing w:val="0"/>
        <w:rPr>
          <w:rFonts w:cs="Times New Roman"/>
          <w:lang w:val="en-GB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________________________</w:t>
      </w:r>
    </w:p>
    <w:p w14:paraId="1675F198" w14:textId="77777777" w:rsidR="005E45BC" w:rsidRPr="00873214" w:rsidRDefault="005E45BC" w:rsidP="005E45BC">
      <w:pPr>
        <w:pStyle w:val="ListParagraph"/>
        <w:spacing w:after="0" w:line="240" w:lineRule="auto"/>
        <w:ind w:left="360"/>
        <w:rPr>
          <w:rFonts w:cs="Times New Roman"/>
          <w:lang w:val="en-GB"/>
        </w:rPr>
      </w:pPr>
    </w:p>
    <w:p w14:paraId="45C21BB3" w14:textId="77777777" w:rsidR="005E45BC" w:rsidRDefault="005E45BC" w:rsidP="005E45BC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 w:rsidRPr="00873214">
        <w:rPr>
          <w:rFonts w:cs="Times New Roman"/>
        </w:rPr>
        <w:t>How did your husband/partner react when you told him?  (OR how do you think he would react if you told him)</w:t>
      </w:r>
    </w:p>
    <w:p w14:paraId="42AD86CE" w14:textId="77777777" w:rsidR="005E45BC" w:rsidRPr="00873214" w:rsidRDefault="005E45BC" w:rsidP="005E45BC">
      <w:pPr>
        <w:pStyle w:val="ListParagraph"/>
        <w:spacing w:before="240" w:after="0" w:line="360" w:lineRule="auto"/>
        <w:ind w:left="360"/>
        <w:contextualSpacing w:val="0"/>
        <w:rPr>
          <w:rFonts w:cs="Times New Roman"/>
          <w:lang w:val="en-GB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________________________</w:t>
      </w:r>
    </w:p>
    <w:p w14:paraId="16197271" w14:textId="77777777" w:rsidR="005E45BC" w:rsidRPr="00873214" w:rsidRDefault="005E45BC" w:rsidP="00873214">
      <w:pPr>
        <w:pStyle w:val="ListParagraph"/>
        <w:spacing w:after="0" w:line="240" w:lineRule="auto"/>
        <w:rPr>
          <w:rFonts w:cs="Times New Roman"/>
        </w:rPr>
      </w:pPr>
    </w:p>
    <w:p w14:paraId="69481837" w14:textId="77777777" w:rsidR="00873214" w:rsidRDefault="00873214" w:rsidP="00873214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 w:rsidRPr="00873214">
        <w:rPr>
          <w:rFonts w:cs="Times New Roman"/>
        </w:rPr>
        <w:t>Would it have been easier to take medication or give medication to the infant if your husband/partner were not present?</w:t>
      </w:r>
    </w:p>
    <w:p w14:paraId="0DD5D48B" w14:textId="77777777" w:rsidR="000C1109" w:rsidRPr="000C1109" w:rsidRDefault="00EA6B29" w:rsidP="000C1109">
      <w:pPr>
        <w:pStyle w:val="ListParagraph"/>
        <w:spacing w:after="0" w:line="360" w:lineRule="auto"/>
        <w:ind w:left="360"/>
        <w:contextualSpacing w:val="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________________________</w:t>
      </w:r>
    </w:p>
    <w:p w14:paraId="5F4794D0" w14:textId="77777777" w:rsidR="00873214" w:rsidRPr="00873214" w:rsidRDefault="00873214" w:rsidP="00873214">
      <w:pPr>
        <w:pStyle w:val="ListParagraph"/>
        <w:spacing w:after="0" w:line="240" w:lineRule="auto"/>
        <w:ind w:left="360"/>
        <w:rPr>
          <w:rFonts w:cs="Times New Roman"/>
        </w:rPr>
      </w:pPr>
    </w:p>
    <w:p w14:paraId="5824D1DE" w14:textId="77777777" w:rsidR="00873214" w:rsidRDefault="000F281F" w:rsidP="00873214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 w:rsidRPr="00873214">
        <w:rPr>
          <w:rFonts w:cs="Times New Roman"/>
        </w:rPr>
        <w:t>What would happen if you disobeyed you</w:t>
      </w:r>
      <w:r w:rsidR="000C1109">
        <w:rPr>
          <w:rFonts w:cs="Times New Roman"/>
        </w:rPr>
        <w:t>r</w:t>
      </w:r>
      <w:r w:rsidRPr="00873214">
        <w:rPr>
          <w:rFonts w:cs="Times New Roman"/>
        </w:rPr>
        <w:t xml:space="preserve"> husband/partner? </w:t>
      </w:r>
    </w:p>
    <w:p w14:paraId="1794177B" w14:textId="77777777" w:rsidR="000C1109" w:rsidRPr="000C1109" w:rsidRDefault="00EA6B29" w:rsidP="000C1109">
      <w:pPr>
        <w:pStyle w:val="ListParagraph"/>
        <w:spacing w:after="0" w:line="360" w:lineRule="auto"/>
        <w:ind w:left="360"/>
        <w:contextualSpacing w:val="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="Times New Roman"/>
        </w:rPr>
        <w:lastRenderedPageBreak/>
        <w:t>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________________________</w:t>
      </w:r>
    </w:p>
    <w:p w14:paraId="27557764" w14:textId="77777777" w:rsidR="00873214" w:rsidRPr="00873214" w:rsidRDefault="00873214" w:rsidP="00873214">
      <w:pPr>
        <w:pStyle w:val="ListParagraph"/>
        <w:spacing w:after="0" w:line="240" w:lineRule="auto"/>
        <w:rPr>
          <w:rFonts w:cs="Times New Roman"/>
        </w:rPr>
      </w:pPr>
    </w:p>
    <w:p w14:paraId="14D20987" w14:textId="77777777" w:rsidR="00EA6B29" w:rsidRPr="00EA6B29" w:rsidRDefault="00873214" w:rsidP="00EA6B29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 w:rsidRPr="00873214">
        <w:rPr>
          <w:rFonts w:cs="Times New Roman"/>
        </w:rPr>
        <w:t>Could you leave your husband if you wanted to? Why or why not?</w:t>
      </w:r>
    </w:p>
    <w:p w14:paraId="58C43D7C" w14:textId="77777777" w:rsidR="00EA6B29" w:rsidRDefault="00EA6B29" w:rsidP="00EA6B29">
      <w:pPr>
        <w:pStyle w:val="ListParagraph"/>
        <w:spacing w:after="0" w:line="360" w:lineRule="auto"/>
        <w:ind w:left="360"/>
        <w:contextualSpacing w:val="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C1109">
        <w:rPr>
          <w:rFonts w:cs="Times New Roman"/>
        </w:rPr>
        <w:t>____________________________________________________________________________________</w:t>
      </w:r>
    </w:p>
    <w:p w14:paraId="7B7795C9" w14:textId="77777777" w:rsidR="000C1109" w:rsidRDefault="000C1109" w:rsidP="00EA6B29">
      <w:pPr>
        <w:pStyle w:val="ListParagraph"/>
        <w:spacing w:after="0" w:line="360" w:lineRule="auto"/>
        <w:ind w:left="360"/>
        <w:contextualSpacing w:val="0"/>
        <w:rPr>
          <w:rFonts w:cs="Times New Roman"/>
          <w:lang w:val="en-GB"/>
        </w:rPr>
      </w:pPr>
    </w:p>
    <w:p w14:paraId="35BA34C2" w14:textId="77777777" w:rsidR="000C1109" w:rsidRPr="000C1109" w:rsidRDefault="000C1109" w:rsidP="00EA6B29">
      <w:pPr>
        <w:pStyle w:val="ListParagraph"/>
        <w:spacing w:after="0" w:line="360" w:lineRule="auto"/>
        <w:ind w:left="360"/>
        <w:contextualSpacing w:val="0"/>
        <w:rPr>
          <w:rFonts w:cs="Times New Roman"/>
          <w:b/>
          <w:lang w:val="en-GB"/>
        </w:rPr>
      </w:pPr>
      <w:r w:rsidRPr="000C1109">
        <w:rPr>
          <w:rFonts w:cs="Times New Roman"/>
          <w:b/>
          <w:lang w:val="en-GB"/>
        </w:rPr>
        <w:t xml:space="preserve">Any other questions asked/topics covered: </w:t>
      </w:r>
    </w:p>
    <w:p w14:paraId="4386D051" w14:textId="77777777" w:rsidR="000C1109" w:rsidRDefault="000C1109" w:rsidP="000C1109">
      <w:pPr>
        <w:pStyle w:val="ListParagraph"/>
        <w:numPr>
          <w:ilvl w:val="0"/>
          <w:numId w:val="2"/>
        </w:numPr>
        <w:spacing w:after="0" w:line="360" w:lineRule="auto"/>
        <w:contextualSpacing w:val="0"/>
        <w:rPr>
          <w:rFonts w:cs="Times New Roman"/>
          <w:lang w:val="en-GB"/>
        </w:rPr>
      </w:pPr>
      <w:r>
        <w:rPr>
          <w:rFonts w:cs="Times New Roman"/>
          <w:lang w:val="en-GB"/>
        </w:rPr>
        <w:t>_________________________________________________________________________________</w:t>
      </w:r>
      <w:r>
        <w:rPr>
          <w:rFonts w:cs="Times New Roman"/>
        </w:rPr>
        <w:t>_________________________________________________________________________________</w:t>
      </w:r>
    </w:p>
    <w:p w14:paraId="25F28519" w14:textId="77777777" w:rsidR="000C1109" w:rsidRDefault="000C1109" w:rsidP="000C1109">
      <w:pPr>
        <w:pStyle w:val="ListParagraph"/>
        <w:spacing w:after="0" w:line="240" w:lineRule="auto"/>
        <w:contextualSpacing w:val="0"/>
        <w:rPr>
          <w:rFonts w:cs="Times New Roman"/>
          <w:lang w:val="en-GB"/>
        </w:rPr>
      </w:pPr>
    </w:p>
    <w:p w14:paraId="63E8E978" w14:textId="77777777" w:rsidR="000C1109" w:rsidRPr="000C1109" w:rsidRDefault="000C1109" w:rsidP="000C1109">
      <w:pPr>
        <w:pStyle w:val="ListParagraph"/>
        <w:numPr>
          <w:ilvl w:val="0"/>
          <w:numId w:val="2"/>
        </w:numPr>
        <w:spacing w:after="0" w:line="360" w:lineRule="auto"/>
        <w:contextualSpacing w:val="0"/>
        <w:rPr>
          <w:rFonts w:cs="Times New Roman"/>
          <w:lang w:val="en-GB"/>
        </w:rPr>
      </w:pPr>
      <w:r>
        <w:rPr>
          <w:rFonts w:cs="Times New Roman"/>
          <w:lang w:val="en-GB"/>
        </w:rPr>
        <w:t>_________________________________________________________________________________</w:t>
      </w:r>
      <w:r>
        <w:rPr>
          <w:rFonts w:cs="Times New Roman"/>
        </w:rPr>
        <w:t>_________________________________________________________________________________</w:t>
      </w:r>
    </w:p>
    <w:p w14:paraId="7951952E" w14:textId="77777777" w:rsidR="000C1109" w:rsidRDefault="000C1109" w:rsidP="000C1109">
      <w:pPr>
        <w:pStyle w:val="ListParagraph"/>
        <w:spacing w:after="0" w:line="360" w:lineRule="auto"/>
        <w:contextualSpacing w:val="0"/>
        <w:rPr>
          <w:rFonts w:cs="Times New Roman"/>
          <w:lang w:val="en-GB"/>
        </w:rPr>
      </w:pPr>
    </w:p>
    <w:p w14:paraId="49D4F7D4" w14:textId="77777777" w:rsidR="000C1109" w:rsidRDefault="000C1109" w:rsidP="000C1109">
      <w:pPr>
        <w:pStyle w:val="ListParagraph"/>
        <w:numPr>
          <w:ilvl w:val="0"/>
          <w:numId w:val="2"/>
        </w:numPr>
        <w:spacing w:after="0" w:line="360" w:lineRule="auto"/>
        <w:contextualSpacing w:val="0"/>
        <w:rPr>
          <w:rFonts w:cs="Times New Roman"/>
          <w:lang w:val="en-GB"/>
        </w:rPr>
      </w:pPr>
      <w:r>
        <w:rPr>
          <w:rFonts w:cs="Times New Roman"/>
          <w:lang w:val="en-GB"/>
        </w:rPr>
        <w:t>_________________________________________________________________________________</w:t>
      </w:r>
      <w:r>
        <w:rPr>
          <w:rFonts w:cs="Times New Roman"/>
        </w:rPr>
        <w:t>_________________________________________________________________________________</w:t>
      </w:r>
    </w:p>
    <w:p w14:paraId="0A344C12" w14:textId="77777777" w:rsidR="000C1109" w:rsidRDefault="000C1109" w:rsidP="000C1109">
      <w:pPr>
        <w:pStyle w:val="ListParagraph"/>
        <w:spacing w:after="0" w:line="360" w:lineRule="auto"/>
        <w:contextualSpacing w:val="0"/>
        <w:rPr>
          <w:rFonts w:cs="Times New Roman"/>
          <w:lang w:val="en-GB"/>
        </w:rPr>
      </w:pPr>
    </w:p>
    <w:p w14:paraId="13571008" w14:textId="77777777" w:rsidR="000C1109" w:rsidRDefault="000C1109" w:rsidP="000C1109">
      <w:pPr>
        <w:pStyle w:val="ListParagraph"/>
        <w:numPr>
          <w:ilvl w:val="0"/>
          <w:numId w:val="2"/>
        </w:numPr>
        <w:spacing w:after="0" w:line="360" w:lineRule="auto"/>
        <w:contextualSpacing w:val="0"/>
        <w:rPr>
          <w:rFonts w:cs="Times New Roman"/>
          <w:lang w:val="en-GB"/>
        </w:rPr>
      </w:pPr>
      <w:r>
        <w:rPr>
          <w:rFonts w:cs="Times New Roman"/>
          <w:lang w:val="en-GB"/>
        </w:rPr>
        <w:t>_________________________________________________________________________________</w:t>
      </w:r>
      <w:r>
        <w:rPr>
          <w:rFonts w:cs="Times New Roman"/>
        </w:rPr>
        <w:t>_________________________________________________________________________________</w:t>
      </w:r>
    </w:p>
    <w:p w14:paraId="0E0EACF2" w14:textId="77777777" w:rsidR="000C1109" w:rsidRPr="000C1109" w:rsidRDefault="000C1109" w:rsidP="000C1109">
      <w:pPr>
        <w:spacing w:after="0" w:line="360" w:lineRule="auto"/>
        <w:rPr>
          <w:rFonts w:cs="Times New Roman"/>
        </w:rPr>
      </w:pPr>
    </w:p>
    <w:p w14:paraId="640D6F91" w14:textId="77777777" w:rsidR="00EA6B29" w:rsidRPr="000C1109" w:rsidRDefault="000C1109" w:rsidP="00EA6B29">
      <w:pPr>
        <w:pStyle w:val="ListParagraph"/>
        <w:spacing w:after="0" w:line="240" w:lineRule="auto"/>
        <w:ind w:left="360"/>
        <w:rPr>
          <w:rFonts w:cs="Times New Roman"/>
          <w:b/>
        </w:rPr>
      </w:pPr>
      <w:r w:rsidRPr="000C1109">
        <w:rPr>
          <w:rFonts w:cs="Times New Roman"/>
          <w:b/>
        </w:rPr>
        <w:t>Additional Comments about the interview:</w:t>
      </w:r>
    </w:p>
    <w:p w14:paraId="727DFB98" w14:textId="77777777" w:rsidR="000C1109" w:rsidRDefault="000C1109" w:rsidP="000C1109">
      <w:pPr>
        <w:pStyle w:val="ListParagraph"/>
        <w:spacing w:after="0" w:line="360" w:lineRule="auto"/>
        <w:ind w:left="36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629E1F7" w14:textId="77777777" w:rsidR="000C1109" w:rsidRDefault="000C1109" w:rsidP="000C1109">
      <w:pPr>
        <w:pStyle w:val="ListParagraph"/>
        <w:spacing w:after="0" w:line="360" w:lineRule="auto"/>
        <w:ind w:left="360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___</w:t>
      </w:r>
    </w:p>
    <w:p w14:paraId="6FCEA25C" w14:textId="77777777" w:rsidR="000C1109" w:rsidRDefault="000C1109" w:rsidP="000C1109">
      <w:pPr>
        <w:pStyle w:val="ListParagraph"/>
        <w:spacing w:after="0" w:line="360" w:lineRule="auto"/>
        <w:ind w:left="360"/>
        <w:rPr>
          <w:rFonts w:cs="Times New Roman"/>
        </w:rPr>
      </w:pPr>
    </w:p>
    <w:p w14:paraId="65379742" w14:textId="77777777" w:rsidR="00873214" w:rsidRPr="000C1109" w:rsidRDefault="000C1109" w:rsidP="000C1109">
      <w:pPr>
        <w:pStyle w:val="ListParagraph"/>
        <w:spacing w:after="0" w:line="360" w:lineRule="auto"/>
        <w:ind w:left="360"/>
        <w:rPr>
          <w:rFonts w:cs="Times New Roman"/>
          <w:b/>
        </w:rPr>
      </w:pPr>
      <w:r w:rsidRPr="000C1109">
        <w:rPr>
          <w:rFonts w:cs="Times New Roman"/>
          <w:b/>
        </w:rPr>
        <w:t xml:space="preserve">Topics that came up in the interview that would be worth following-up on during the next interviews: </w:t>
      </w:r>
    </w:p>
    <w:p w14:paraId="20B2B84A" w14:textId="77777777" w:rsidR="00873214" w:rsidRDefault="000C1109" w:rsidP="000C1109">
      <w:pPr>
        <w:pStyle w:val="ListParagraph"/>
        <w:numPr>
          <w:ilvl w:val="0"/>
          <w:numId w:val="3"/>
        </w:numPr>
        <w:spacing w:after="0" w:line="360" w:lineRule="auto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</w:t>
      </w:r>
    </w:p>
    <w:p w14:paraId="0354A549" w14:textId="77777777" w:rsidR="000C1109" w:rsidRDefault="000C1109" w:rsidP="000C1109">
      <w:pPr>
        <w:pStyle w:val="ListParagraph"/>
        <w:numPr>
          <w:ilvl w:val="0"/>
          <w:numId w:val="3"/>
        </w:numPr>
        <w:spacing w:after="0" w:line="360" w:lineRule="auto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</w:t>
      </w:r>
    </w:p>
    <w:p w14:paraId="6155900C" w14:textId="77777777" w:rsidR="000C1109" w:rsidRDefault="000C1109" w:rsidP="000C1109">
      <w:pPr>
        <w:pStyle w:val="ListParagraph"/>
        <w:numPr>
          <w:ilvl w:val="0"/>
          <w:numId w:val="3"/>
        </w:numPr>
        <w:spacing w:after="0" w:line="360" w:lineRule="auto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</w:t>
      </w:r>
    </w:p>
    <w:p w14:paraId="2A8414D9" w14:textId="77777777" w:rsidR="000C1109" w:rsidRPr="000C1109" w:rsidRDefault="000C1109" w:rsidP="000C1109">
      <w:pPr>
        <w:pStyle w:val="ListParagraph"/>
        <w:numPr>
          <w:ilvl w:val="0"/>
          <w:numId w:val="3"/>
        </w:numPr>
        <w:spacing w:after="0" w:line="360" w:lineRule="auto"/>
        <w:rPr>
          <w:rFonts w:cs="Times New Roman"/>
        </w:rPr>
      </w:pPr>
      <w:r>
        <w:rPr>
          <w:rFonts w:cs="Times New Roman"/>
        </w:rPr>
        <w:t>_________________________________________________________________________________</w:t>
      </w:r>
    </w:p>
    <w:sectPr w:rsidR="000C1109" w:rsidRPr="000C1109" w:rsidSect="000C1109">
      <w:footerReference w:type="default" r:id="rId7"/>
      <w:headerReference w:type="first" r:id="rId8"/>
      <w:footerReference w:type="first" r:id="rId9"/>
      <w:pgSz w:w="11907" w:h="16839" w:code="9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B7DE2" w14:textId="77777777" w:rsidR="0039180D" w:rsidRDefault="0039180D" w:rsidP="005E45BC">
      <w:pPr>
        <w:spacing w:after="0" w:line="240" w:lineRule="auto"/>
      </w:pPr>
      <w:r>
        <w:separator/>
      </w:r>
    </w:p>
  </w:endnote>
  <w:endnote w:type="continuationSeparator" w:id="0">
    <w:p w14:paraId="05CD405F" w14:textId="77777777" w:rsidR="0039180D" w:rsidRDefault="0039180D" w:rsidP="005E4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i w:val="0"/>
      </w:rPr>
      <w:id w:val="-717124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7E748" w14:textId="77777777" w:rsidR="000C1109" w:rsidRPr="000C1109" w:rsidRDefault="000C1109">
        <w:pPr>
          <w:pStyle w:val="Footer"/>
          <w:jc w:val="center"/>
          <w:rPr>
            <w:i w:val="0"/>
          </w:rPr>
        </w:pPr>
        <w:r w:rsidRPr="000C1109">
          <w:rPr>
            <w:i w:val="0"/>
          </w:rPr>
          <w:fldChar w:fldCharType="begin"/>
        </w:r>
        <w:r w:rsidRPr="000C1109">
          <w:rPr>
            <w:i w:val="0"/>
          </w:rPr>
          <w:instrText xml:space="preserve"> PAGE   \* MERGEFORMAT </w:instrText>
        </w:r>
        <w:r w:rsidRPr="000C1109">
          <w:rPr>
            <w:i w:val="0"/>
          </w:rPr>
          <w:fldChar w:fldCharType="separate"/>
        </w:r>
        <w:r w:rsidR="00B136B6">
          <w:rPr>
            <w:i w:val="0"/>
            <w:noProof/>
          </w:rPr>
          <w:t>3</w:t>
        </w:r>
        <w:r w:rsidRPr="000C1109">
          <w:rPr>
            <w:i w:val="0"/>
            <w:noProof/>
          </w:rPr>
          <w:fldChar w:fldCharType="end"/>
        </w:r>
      </w:p>
    </w:sdtContent>
  </w:sdt>
  <w:p w14:paraId="16508615" w14:textId="77777777" w:rsidR="000C1109" w:rsidRPr="000C1109" w:rsidRDefault="000C1109">
    <w:pPr>
      <w:pStyle w:val="Footer"/>
      <w:rPr>
        <w:i w:val="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E6176B" w14:textId="77777777" w:rsidR="000C1109" w:rsidRPr="000C1109" w:rsidRDefault="000C1109" w:rsidP="000C1109">
    <w:pPr>
      <w:pStyle w:val="Footer"/>
      <w:jc w:val="center"/>
      <w:rPr>
        <w:i w:val="0"/>
        <w:lang w:val="en-US"/>
      </w:rPr>
    </w:pPr>
    <w:r>
      <w:rPr>
        <w:i w:val="0"/>
        <w:lang w:val="en-US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17A1EA" w14:textId="77777777" w:rsidR="0039180D" w:rsidRDefault="0039180D" w:rsidP="005E45BC">
      <w:pPr>
        <w:spacing w:after="0" w:line="240" w:lineRule="auto"/>
      </w:pPr>
      <w:r>
        <w:separator/>
      </w:r>
    </w:p>
  </w:footnote>
  <w:footnote w:type="continuationSeparator" w:id="0">
    <w:p w14:paraId="77E6DF90" w14:textId="77777777" w:rsidR="0039180D" w:rsidRDefault="0039180D" w:rsidP="005E45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2CDD1A" w14:textId="77777777" w:rsidR="005E45BC" w:rsidRDefault="005E45BC" w:rsidP="005E45BC">
    <w:pPr>
      <w:pStyle w:val="Header"/>
      <w:jc w:val="right"/>
      <w:rPr>
        <w:i w:val="0"/>
      </w:rPr>
    </w:pPr>
    <w:r>
      <w:rPr>
        <w:i w:val="0"/>
      </w:rPr>
      <w:t>Interviewer Name: __________________</w:t>
    </w:r>
  </w:p>
  <w:p w14:paraId="7D2AF673" w14:textId="77777777" w:rsidR="005E45BC" w:rsidRDefault="005E45BC" w:rsidP="005E45BC">
    <w:pPr>
      <w:pStyle w:val="Header"/>
      <w:jc w:val="right"/>
      <w:rPr>
        <w:i w:val="0"/>
      </w:rPr>
    </w:pPr>
    <w:r>
      <w:rPr>
        <w:i w:val="0"/>
      </w:rPr>
      <w:t>Date (dd/mm/</w:t>
    </w:r>
    <w:proofErr w:type="spellStart"/>
    <w:r>
      <w:rPr>
        <w:i w:val="0"/>
      </w:rPr>
      <w:t>yy</w:t>
    </w:r>
    <w:proofErr w:type="spellEnd"/>
    <w:r>
      <w:rPr>
        <w:i w:val="0"/>
      </w:rPr>
      <w:t>): _____/_____/_____</w:t>
    </w:r>
  </w:p>
  <w:p w14:paraId="743D88F8" w14:textId="77777777" w:rsidR="005E45BC" w:rsidRPr="005E45BC" w:rsidRDefault="005E45BC" w:rsidP="005E45BC">
    <w:pPr>
      <w:pStyle w:val="Header"/>
      <w:jc w:val="right"/>
      <w:rPr>
        <w:i w:val="0"/>
      </w:rPr>
    </w:pPr>
    <w:r>
      <w:rPr>
        <w:i w:val="0"/>
      </w:rPr>
      <w:t xml:space="preserve">Length of </w:t>
    </w:r>
    <w:proofErr w:type="gramStart"/>
    <w:r>
      <w:rPr>
        <w:i w:val="0"/>
      </w:rPr>
      <w:t>Interview:_</w:t>
    </w:r>
    <w:proofErr w:type="gramEnd"/>
    <w:r>
      <w:rPr>
        <w:i w:val="0"/>
      </w:rPr>
      <w:t>________ minutes</w:t>
    </w:r>
  </w:p>
  <w:p w14:paraId="77BC8136" w14:textId="77777777" w:rsidR="005E45BC" w:rsidRDefault="005E45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C26ED9"/>
    <w:multiLevelType w:val="hybridMultilevel"/>
    <w:tmpl w:val="30D496AE"/>
    <w:lvl w:ilvl="0" w:tplc="2FAA187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A96074"/>
    <w:multiLevelType w:val="hybridMultilevel"/>
    <w:tmpl w:val="76122B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7F4568"/>
    <w:multiLevelType w:val="hybridMultilevel"/>
    <w:tmpl w:val="B15202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81F"/>
    <w:rsid w:val="00002B8F"/>
    <w:rsid w:val="00004F4E"/>
    <w:rsid w:val="00006E79"/>
    <w:rsid w:val="00007C26"/>
    <w:rsid w:val="00007E6D"/>
    <w:rsid w:val="000103C2"/>
    <w:rsid w:val="00010F7E"/>
    <w:rsid w:val="00011AE7"/>
    <w:rsid w:val="00011F1F"/>
    <w:rsid w:val="0001322D"/>
    <w:rsid w:val="000133C3"/>
    <w:rsid w:val="00014111"/>
    <w:rsid w:val="0001501C"/>
    <w:rsid w:val="00015623"/>
    <w:rsid w:val="00017040"/>
    <w:rsid w:val="00017317"/>
    <w:rsid w:val="00017CB5"/>
    <w:rsid w:val="000207C4"/>
    <w:rsid w:val="000218D5"/>
    <w:rsid w:val="00021D65"/>
    <w:rsid w:val="00022301"/>
    <w:rsid w:val="000242B7"/>
    <w:rsid w:val="00025EA8"/>
    <w:rsid w:val="00026D13"/>
    <w:rsid w:val="000273BF"/>
    <w:rsid w:val="0002757C"/>
    <w:rsid w:val="0003299B"/>
    <w:rsid w:val="000345B4"/>
    <w:rsid w:val="000358BA"/>
    <w:rsid w:val="00035DB7"/>
    <w:rsid w:val="000371F3"/>
    <w:rsid w:val="00037567"/>
    <w:rsid w:val="00037C26"/>
    <w:rsid w:val="00041730"/>
    <w:rsid w:val="000420C8"/>
    <w:rsid w:val="00044D3C"/>
    <w:rsid w:val="00044DC9"/>
    <w:rsid w:val="0004742F"/>
    <w:rsid w:val="00050DBF"/>
    <w:rsid w:val="00050ECD"/>
    <w:rsid w:val="00053015"/>
    <w:rsid w:val="0005382D"/>
    <w:rsid w:val="0005383A"/>
    <w:rsid w:val="00053952"/>
    <w:rsid w:val="0005472D"/>
    <w:rsid w:val="00056879"/>
    <w:rsid w:val="000576BD"/>
    <w:rsid w:val="00057E0E"/>
    <w:rsid w:val="000604F5"/>
    <w:rsid w:val="00060501"/>
    <w:rsid w:val="0006249F"/>
    <w:rsid w:val="00063866"/>
    <w:rsid w:val="00067F10"/>
    <w:rsid w:val="00067F66"/>
    <w:rsid w:val="00071155"/>
    <w:rsid w:val="00074A39"/>
    <w:rsid w:val="00075D7E"/>
    <w:rsid w:val="0007693E"/>
    <w:rsid w:val="000770F5"/>
    <w:rsid w:val="0007749F"/>
    <w:rsid w:val="000779DD"/>
    <w:rsid w:val="00081552"/>
    <w:rsid w:val="00081633"/>
    <w:rsid w:val="00081B90"/>
    <w:rsid w:val="00081FCC"/>
    <w:rsid w:val="00085B67"/>
    <w:rsid w:val="00085FBB"/>
    <w:rsid w:val="000902BB"/>
    <w:rsid w:val="00090E8B"/>
    <w:rsid w:val="0009188B"/>
    <w:rsid w:val="00091FAF"/>
    <w:rsid w:val="000927E9"/>
    <w:rsid w:val="0009325C"/>
    <w:rsid w:val="00093821"/>
    <w:rsid w:val="000940FD"/>
    <w:rsid w:val="00095BC3"/>
    <w:rsid w:val="0009609A"/>
    <w:rsid w:val="000961C8"/>
    <w:rsid w:val="00096C5D"/>
    <w:rsid w:val="000978D4"/>
    <w:rsid w:val="00097940"/>
    <w:rsid w:val="00097D9B"/>
    <w:rsid w:val="000A025D"/>
    <w:rsid w:val="000A0DE6"/>
    <w:rsid w:val="000A15DC"/>
    <w:rsid w:val="000A1940"/>
    <w:rsid w:val="000A232C"/>
    <w:rsid w:val="000A2A74"/>
    <w:rsid w:val="000A35CB"/>
    <w:rsid w:val="000A6629"/>
    <w:rsid w:val="000A7150"/>
    <w:rsid w:val="000A7B96"/>
    <w:rsid w:val="000B04A2"/>
    <w:rsid w:val="000B20B4"/>
    <w:rsid w:val="000B272E"/>
    <w:rsid w:val="000B3276"/>
    <w:rsid w:val="000B33E1"/>
    <w:rsid w:val="000B6383"/>
    <w:rsid w:val="000B640B"/>
    <w:rsid w:val="000B6858"/>
    <w:rsid w:val="000B6B75"/>
    <w:rsid w:val="000C0CC7"/>
    <w:rsid w:val="000C0EBC"/>
    <w:rsid w:val="000C10D2"/>
    <w:rsid w:val="000C1109"/>
    <w:rsid w:val="000C3C64"/>
    <w:rsid w:val="000C536A"/>
    <w:rsid w:val="000C63E4"/>
    <w:rsid w:val="000C6844"/>
    <w:rsid w:val="000C68AE"/>
    <w:rsid w:val="000C78A6"/>
    <w:rsid w:val="000C7A02"/>
    <w:rsid w:val="000D0EB0"/>
    <w:rsid w:val="000D253B"/>
    <w:rsid w:val="000D2D70"/>
    <w:rsid w:val="000D5A5C"/>
    <w:rsid w:val="000D7F23"/>
    <w:rsid w:val="000E0001"/>
    <w:rsid w:val="000E00AC"/>
    <w:rsid w:val="000E291D"/>
    <w:rsid w:val="000E2B9A"/>
    <w:rsid w:val="000E384A"/>
    <w:rsid w:val="000E3B4F"/>
    <w:rsid w:val="000E53A9"/>
    <w:rsid w:val="000E5B93"/>
    <w:rsid w:val="000E66CC"/>
    <w:rsid w:val="000E74F7"/>
    <w:rsid w:val="000F0532"/>
    <w:rsid w:val="000F0A34"/>
    <w:rsid w:val="000F16DA"/>
    <w:rsid w:val="000F1FE4"/>
    <w:rsid w:val="000F234E"/>
    <w:rsid w:val="000F281F"/>
    <w:rsid w:val="000F404C"/>
    <w:rsid w:val="000F4607"/>
    <w:rsid w:val="000F57AE"/>
    <w:rsid w:val="000F5B4A"/>
    <w:rsid w:val="000F69FD"/>
    <w:rsid w:val="000F75D8"/>
    <w:rsid w:val="00101E51"/>
    <w:rsid w:val="0010227F"/>
    <w:rsid w:val="001031E6"/>
    <w:rsid w:val="001044EA"/>
    <w:rsid w:val="0010482D"/>
    <w:rsid w:val="00104A9C"/>
    <w:rsid w:val="00105C38"/>
    <w:rsid w:val="0010601F"/>
    <w:rsid w:val="00106904"/>
    <w:rsid w:val="00106D28"/>
    <w:rsid w:val="00107394"/>
    <w:rsid w:val="00107A87"/>
    <w:rsid w:val="0011044F"/>
    <w:rsid w:val="00110A95"/>
    <w:rsid w:val="00112907"/>
    <w:rsid w:val="00112B7A"/>
    <w:rsid w:val="0011331D"/>
    <w:rsid w:val="00114A71"/>
    <w:rsid w:val="001150E5"/>
    <w:rsid w:val="001154F4"/>
    <w:rsid w:val="00117808"/>
    <w:rsid w:val="00121B55"/>
    <w:rsid w:val="00121B5B"/>
    <w:rsid w:val="00121D45"/>
    <w:rsid w:val="001249AF"/>
    <w:rsid w:val="00124FE8"/>
    <w:rsid w:val="0012580F"/>
    <w:rsid w:val="00130A5B"/>
    <w:rsid w:val="001317FF"/>
    <w:rsid w:val="00131EAE"/>
    <w:rsid w:val="00132C5E"/>
    <w:rsid w:val="00135255"/>
    <w:rsid w:val="001367A5"/>
    <w:rsid w:val="00136DF3"/>
    <w:rsid w:val="001400CE"/>
    <w:rsid w:val="00140367"/>
    <w:rsid w:val="00142578"/>
    <w:rsid w:val="00144C88"/>
    <w:rsid w:val="00145D2E"/>
    <w:rsid w:val="00145F41"/>
    <w:rsid w:val="00147E88"/>
    <w:rsid w:val="0015172D"/>
    <w:rsid w:val="00153723"/>
    <w:rsid w:val="00154B84"/>
    <w:rsid w:val="001551FA"/>
    <w:rsid w:val="00157294"/>
    <w:rsid w:val="00157F3C"/>
    <w:rsid w:val="00160962"/>
    <w:rsid w:val="00161CFD"/>
    <w:rsid w:val="0016564C"/>
    <w:rsid w:val="00165973"/>
    <w:rsid w:val="001672F1"/>
    <w:rsid w:val="00167CC4"/>
    <w:rsid w:val="001718CE"/>
    <w:rsid w:val="001721C5"/>
    <w:rsid w:val="001753E5"/>
    <w:rsid w:val="001762F6"/>
    <w:rsid w:val="00177F2D"/>
    <w:rsid w:val="001808B6"/>
    <w:rsid w:val="0018152F"/>
    <w:rsid w:val="001815A4"/>
    <w:rsid w:val="00181E0A"/>
    <w:rsid w:val="00181F06"/>
    <w:rsid w:val="001820BC"/>
    <w:rsid w:val="0018299B"/>
    <w:rsid w:val="0018352B"/>
    <w:rsid w:val="00183A01"/>
    <w:rsid w:val="001845F8"/>
    <w:rsid w:val="0018485F"/>
    <w:rsid w:val="0018609C"/>
    <w:rsid w:val="001876D8"/>
    <w:rsid w:val="0018777E"/>
    <w:rsid w:val="00187E3B"/>
    <w:rsid w:val="001900B7"/>
    <w:rsid w:val="0019151F"/>
    <w:rsid w:val="00191A01"/>
    <w:rsid w:val="001944CC"/>
    <w:rsid w:val="00197C83"/>
    <w:rsid w:val="00197FAD"/>
    <w:rsid w:val="001A07B4"/>
    <w:rsid w:val="001A0E70"/>
    <w:rsid w:val="001A0ECF"/>
    <w:rsid w:val="001A2F91"/>
    <w:rsid w:val="001A413B"/>
    <w:rsid w:val="001A5850"/>
    <w:rsid w:val="001A5933"/>
    <w:rsid w:val="001A6134"/>
    <w:rsid w:val="001B06A5"/>
    <w:rsid w:val="001B1680"/>
    <w:rsid w:val="001B2AAB"/>
    <w:rsid w:val="001B387F"/>
    <w:rsid w:val="001B4FAF"/>
    <w:rsid w:val="001B5341"/>
    <w:rsid w:val="001B58B2"/>
    <w:rsid w:val="001B79B7"/>
    <w:rsid w:val="001B7A82"/>
    <w:rsid w:val="001B7B9C"/>
    <w:rsid w:val="001B7DB1"/>
    <w:rsid w:val="001C2540"/>
    <w:rsid w:val="001C3150"/>
    <w:rsid w:val="001C3575"/>
    <w:rsid w:val="001C3B7D"/>
    <w:rsid w:val="001C59FD"/>
    <w:rsid w:val="001C5E89"/>
    <w:rsid w:val="001D03AE"/>
    <w:rsid w:val="001D10E2"/>
    <w:rsid w:val="001D2473"/>
    <w:rsid w:val="001D295E"/>
    <w:rsid w:val="001D4046"/>
    <w:rsid w:val="001D411B"/>
    <w:rsid w:val="001D4AE2"/>
    <w:rsid w:val="001D51DA"/>
    <w:rsid w:val="001D58CD"/>
    <w:rsid w:val="001D6FFE"/>
    <w:rsid w:val="001E01DA"/>
    <w:rsid w:val="001E0530"/>
    <w:rsid w:val="001E0CD7"/>
    <w:rsid w:val="001E18D6"/>
    <w:rsid w:val="001E1C7F"/>
    <w:rsid w:val="001E401D"/>
    <w:rsid w:val="001E422C"/>
    <w:rsid w:val="001E52E3"/>
    <w:rsid w:val="001E6A94"/>
    <w:rsid w:val="001E7351"/>
    <w:rsid w:val="001E73BE"/>
    <w:rsid w:val="001E7DD5"/>
    <w:rsid w:val="001F41FF"/>
    <w:rsid w:val="001F44A4"/>
    <w:rsid w:val="001F580F"/>
    <w:rsid w:val="001F5B00"/>
    <w:rsid w:val="001F616A"/>
    <w:rsid w:val="001F798C"/>
    <w:rsid w:val="001F7EB5"/>
    <w:rsid w:val="00200B29"/>
    <w:rsid w:val="002012F5"/>
    <w:rsid w:val="00201AA9"/>
    <w:rsid w:val="00203F39"/>
    <w:rsid w:val="002046B1"/>
    <w:rsid w:val="00205230"/>
    <w:rsid w:val="00205B58"/>
    <w:rsid w:val="00207078"/>
    <w:rsid w:val="0021025B"/>
    <w:rsid w:val="00211068"/>
    <w:rsid w:val="00212466"/>
    <w:rsid w:val="00212843"/>
    <w:rsid w:val="00216A9A"/>
    <w:rsid w:val="002179B6"/>
    <w:rsid w:val="00220591"/>
    <w:rsid w:val="002209C5"/>
    <w:rsid w:val="00220C01"/>
    <w:rsid w:val="00220DC6"/>
    <w:rsid w:val="00220F23"/>
    <w:rsid w:val="00221AF6"/>
    <w:rsid w:val="00221B34"/>
    <w:rsid w:val="00221D48"/>
    <w:rsid w:val="00223E30"/>
    <w:rsid w:val="002244DA"/>
    <w:rsid w:val="0022593A"/>
    <w:rsid w:val="00225B51"/>
    <w:rsid w:val="00225E82"/>
    <w:rsid w:val="00226791"/>
    <w:rsid w:val="00227B08"/>
    <w:rsid w:val="0023192D"/>
    <w:rsid w:val="00231CA1"/>
    <w:rsid w:val="00233400"/>
    <w:rsid w:val="00234EB7"/>
    <w:rsid w:val="00235064"/>
    <w:rsid w:val="0023571F"/>
    <w:rsid w:val="002361FC"/>
    <w:rsid w:val="002362DD"/>
    <w:rsid w:val="00240A8E"/>
    <w:rsid w:val="0024128A"/>
    <w:rsid w:val="00241991"/>
    <w:rsid w:val="0024216B"/>
    <w:rsid w:val="002422BE"/>
    <w:rsid w:val="002447B2"/>
    <w:rsid w:val="00245D4E"/>
    <w:rsid w:val="00246A92"/>
    <w:rsid w:val="00246E4F"/>
    <w:rsid w:val="00251EBE"/>
    <w:rsid w:val="00252760"/>
    <w:rsid w:val="00252A30"/>
    <w:rsid w:val="00252DE3"/>
    <w:rsid w:val="00253F6D"/>
    <w:rsid w:val="00254281"/>
    <w:rsid w:val="00254C19"/>
    <w:rsid w:val="0025503A"/>
    <w:rsid w:val="00255AA6"/>
    <w:rsid w:val="00255CCF"/>
    <w:rsid w:val="00260C17"/>
    <w:rsid w:val="0026156F"/>
    <w:rsid w:val="00261970"/>
    <w:rsid w:val="00261B92"/>
    <w:rsid w:val="00261FD1"/>
    <w:rsid w:val="002621AD"/>
    <w:rsid w:val="002631D7"/>
    <w:rsid w:val="00263526"/>
    <w:rsid w:val="0026357E"/>
    <w:rsid w:val="00263C71"/>
    <w:rsid w:val="00263F82"/>
    <w:rsid w:val="00265F82"/>
    <w:rsid w:val="00267F26"/>
    <w:rsid w:val="0027143A"/>
    <w:rsid w:val="0027263F"/>
    <w:rsid w:val="002726CC"/>
    <w:rsid w:val="00274169"/>
    <w:rsid w:val="00274DDE"/>
    <w:rsid w:val="00274EAF"/>
    <w:rsid w:val="002751A8"/>
    <w:rsid w:val="00275C21"/>
    <w:rsid w:val="00276687"/>
    <w:rsid w:val="002772F1"/>
    <w:rsid w:val="002801BE"/>
    <w:rsid w:val="00281727"/>
    <w:rsid w:val="002818BA"/>
    <w:rsid w:val="002826B6"/>
    <w:rsid w:val="002828F6"/>
    <w:rsid w:val="00282CEE"/>
    <w:rsid w:val="00283A2C"/>
    <w:rsid w:val="00283FAF"/>
    <w:rsid w:val="00284E8E"/>
    <w:rsid w:val="002851D1"/>
    <w:rsid w:val="00285252"/>
    <w:rsid w:val="002855A9"/>
    <w:rsid w:val="00285683"/>
    <w:rsid w:val="00286AC0"/>
    <w:rsid w:val="002876BC"/>
    <w:rsid w:val="00287715"/>
    <w:rsid w:val="00290520"/>
    <w:rsid w:val="00290FB9"/>
    <w:rsid w:val="002925F9"/>
    <w:rsid w:val="00295087"/>
    <w:rsid w:val="002954C2"/>
    <w:rsid w:val="002958F3"/>
    <w:rsid w:val="002959FA"/>
    <w:rsid w:val="00295EC6"/>
    <w:rsid w:val="0029679F"/>
    <w:rsid w:val="002A0089"/>
    <w:rsid w:val="002A050C"/>
    <w:rsid w:val="002A11DD"/>
    <w:rsid w:val="002A2B67"/>
    <w:rsid w:val="002A48DA"/>
    <w:rsid w:val="002A4A8E"/>
    <w:rsid w:val="002A5A9E"/>
    <w:rsid w:val="002A5D26"/>
    <w:rsid w:val="002A6E41"/>
    <w:rsid w:val="002A728E"/>
    <w:rsid w:val="002A737D"/>
    <w:rsid w:val="002A7ACA"/>
    <w:rsid w:val="002B2CCB"/>
    <w:rsid w:val="002B3DB5"/>
    <w:rsid w:val="002B4C61"/>
    <w:rsid w:val="002B780B"/>
    <w:rsid w:val="002C07C5"/>
    <w:rsid w:val="002C20E5"/>
    <w:rsid w:val="002C2514"/>
    <w:rsid w:val="002C29BF"/>
    <w:rsid w:val="002C3A83"/>
    <w:rsid w:val="002C3E0B"/>
    <w:rsid w:val="002C5047"/>
    <w:rsid w:val="002C5746"/>
    <w:rsid w:val="002C59C4"/>
    <w:rsid w:val="002C5DAA"/>
    <w:rsid w:val="002C6AB6"/>
    <w:rsid w:val="002C6B10"/>
    <w:rsid w:val="002C6F86"/>
    <w:rsid w:val="002C7922"/>
    <w:rsid w:val="002D09B8"/>
    <w:rsid w:val="002D1257"/>
    <w:rsid w:val="002D1BA6"/>
    <w:rsid w:val="002D2065"/>
    <w:rsid w:val="002D27AD"/>
    <w:rsid w:val="002D4583"/>
    <w:rsid w:val="002E08EB"/>
    <w:rsid w:val="002E2F3C"/>
    <w:rsid w:val="002E4D16"/>
    <w:rsid w:val="002E58D1"/>
    <w:rsid w:val="002E5B5B"/>
    <w:rsid w:val="002E6AF3"/>
    <w:rsid w:val="002E6B08"/>
    <w:rsid w:val="002F0C73"/>
    <w:rsid w:val="002F0DB7"/>
    <w:rsid w:val="002F0DED"/>
    <w:rsid w:val="002F1162"/>
    <w:rsid w:val="002F1CF6"/>
    <w:rsid w:val="002F2A36"/>
    <w:rsid w:val="002F3121"/>
    <w:rsid w:val="002F3394"/>
    <w:rsid w:val="002F3ED5"/>
    <w:rsid w:val="002F5B29"/>
    <w:rsid w:val="002F657D"/>
    <w:rsid w:val="0030161F"/>
    <w:rsid w:val="00306C1B"/>
    <w:rsid w:val="0030729B"/>
    <w:rsid w:val="00307D37"/>
    <w:rsid w:val="0031126C"/>
    <w:rsid w:val="00311D9A"/>
    <w:rsid w:val="0031239B"/>
    <w:rsid w:val="00315FB4"/>
    <w:rsid w:val="00316A3D"/>
    <w:rsid w:val="00316F36"/>
    <w:rsid w:val="00316FE2"/>
    <w:rsid w:val="003175D4"/>
    <w:rsid w:val="003208F9"/>
    <w:rsid w:val="00321E90"/>
    <w:rsid w:val="00322E3D"/>
    <w:rsid w:val="00324376"/>
    <w:rsid w:val="00325343"/>
    <w:rsid w:val="003255C5"/>
    <w:rsid w:val="003261C6"/>
    <w:rsid w:val="00326621"/>
    <w:rsid w:val="00326D9A"/>
    <w:rsid w:val="003304FD"/>
    <w:rsid w:val="00332422"/>
    <w:rsid w:val="00335B06"/>
    <w:rsid w:val="00336513"/>
    <w:rsid w:val="00337D40"/>
    <w:rsid w:val="003427ED"/>
    <w:rsid w:val="00343910"/>
    <w:rsid w:val="00346C75"/>
    <w:rsid w:val="00347D13"/>
    <w:rsid w:val="00351BFE"/>
    <w:rsid w:val="003527C1"/>
    <w:rsid w:val="00352BF1"/>
    <w:rsid w:val="003538F7"/>
    <w:rsid w:val="00353ADA"/>
    <w:rsid w:val="00355215"/>
    <w:rsid w:val="00355347"/>
    <w:rsid w:val="00355B55"/>
    <w:rsid w:val="0035756F"/>
    <w:rsid w:val="00357ABB"/>
    <w:rsid w:val="00360E05"/>
    <w:rsid w:val="00360F44"/>
    <w:rsid w:val="003614BA"/>
    <w:rsid w:val="00361E9D"/>
    <w:rsid w:val="0036224E"/>
    <w:rsid w:val="00362387"/>
    <w:rsid w:val="00362596"/>
    <w:rsid w:val="00362681"/>
    <w:rsid w:val="003627E7"/>
    <w:rsid w:val="00364EB7"/>
    <w:rsid w:val="00367075"/>
    <w:rsid w:val="00367439"/>
    <w:rsid w:val="00367455"/>
    <w:rsid w:val="003676D7"/>
    <w:rsid w:val="0036786E"/>
    <w:rsid w:val="00370400"/>
    <w:rsid w:val="00372CC3"/>
    <w:rsid w:val="003731D8"/>
    <w:rsid w:val="00374146"/>
    <w:rsid w:val="00374709"/>
    <w:rsid w:val="00374B37"/>
    <w:rsid w:val="003750BB"/>
    <w:rsid w:val="00375CC6"/>
    <w:rsid w:val="003762A9"/>
    <w:rsid w:val="00377BAF"/>
    <w:rsid w:val="00381B06"/>
    <w:rsid w:val="00382507"/>
    <w:rsid w:val="00386687"/>
    <w:rsid w:val="00386863"/>
    <w:rsid w:val="00390A3A"/>
    <w:rsid w:val="0039180D"/>
    <w:rsid w:val="00391F94"/>
    <w:rsid w:val="0039317A"/>
    <w:rsid w:val="003934DB"/>
    <w:rsid w:val="0039355A"/>
    <w:rsid w:val="0039573E"/>
    <w:rsid w:val="00396808"/>
    <w:rsid w:val="00397551"/>
    <w:rsid w:val="003978C0"/>
    <w:rsid w:val="00397C5F"/>
    <w:rsid w:val="00397C9B"/>
    <w:rsid w:val="00397FFA"/>
    <w:rsid w:val="003A1085"/>
    <w:rsid w:val="003A188E"/>
    <w:rsid w:val="003A1AAD"/>
    <w:rsid w:val="003A28BD"/>
    <w:rsid w:val="003A2D0B"/>
    <w:rsid w:val="003A399C"/>
    <w:rsid w:val="003A438B"/>
    <w:rsid w:val="003A4A7F"/>
    <w:rsid w:val="003A513F"/>
    <w:rsid w:val="003A5DCE"/>
    <w:rsid w:val="003B1492"/>
    <w:rsid w:val="003B1C7B"/>
    <w:rsid w:val="003B337D"/>
    <w:rsid w:val="003B36EC"/>
    <w:rsid w:val="003B5B5C"/>
    <w:rsid w:val="003B604D"/>
    <w:rsid w:val="003B659C"/>
    <w:rsid w:val="003B75F4"/>
    <w:rsid w:val="003C1271"/>
    <w:rsid w:val="003C19E2"/>
    <w:rsid w:val="003C23F5"/>
    <w:rsid w:val="003C35A0"/>
    <w:rsid w:val="003C45F9"/>
    <w:rsid w:val="003C5456"/>
    <w:rsid w:val="003C5561"/>
    <w:rsid w:val="003C5946"/>
    <w:rsid w:val="003C5B4E"/>
    <w:rsid w:val="003C6886"/>
    <w:rsid w:val="003D03C0"/>
    <w:rsid w:val="003D08AA"/>
    <w:rsid w:val="003D1274"/>
    <w:rsid w:val="003D2150"/>
    <w:rsid w:val="003D2E83"/>
    <w:rsid w:val="003D3147"/>
    <w:rsid w:val="003D4A97"/>
    <w:rsid w:val="003D4CDB"/>
    <w:rsid w:val="003D581F"/>
    <w:rsid w:val="003D60A4"/>
    <w:rsid w:val="003D6B59"/>
    <w:rsid w:val="003E0091"/>
    <w:rsid w:val="003E06E4"/>
    <w:rsid w:val="003E076E"/>
    <w:rsid w:val="003E1830"/>
    <w:rsid w:val="003E1A58"/>
    <w:rsid w:val="003E1AEC"/>
    <w:rsid w:val="003E376A"/>
    <w:rsid w:val="003E5175"/>
    <w:rsid w:val="003E5BC6"/>
    <w:rsid w:val="003E6822"/>
    <w:rsid w:val="003E7473"/>
    <w:rsid w:val="003E7E0D"/>
    <w:rsid w:val="003F09EB"/>
    <w:rsid w:val="003F110E"/>
    <w:rsid w:val="003F1DFF"/>
    <w:rsid w:val="003F2309"/>
    <w:rsid w:val="003F3EED"/>
    <w:rsid w:val="003F4E96"/>
    <w:rsid w:val="003F54B1"/>
    <w:rsid w:val="003F555E"/>
    <w:rsid w:val="003F55A4"/>
    <w:rsid w:val="003F5C6A"/>
    <w:rsid w:val="003F7019"/>
    <w:rsid w:val="003F74E6"/>
    <w:rsid w:val="003F7723"/>
    <w:rsid w:val="003F7824"/>
    <w:rsid w:val="0040059C"/>
    <w:rsid w:val="00401F67"/>
    <w:rsid w:val="00403FC1"/>
    <w:rsid w:val="00404BBF"/>
    <w:rsid w:val="00405A17"/>
    <w:rsid w:val="00405FE7"/>
    <w:rsid w:val="00405FFD"/>
    <w:rsid w:val="00406799"/>
    <w:rsid w:val="00406D00"/>
    <w:rsid w:val="00407102"/>
    <w:rsid w:val="004079EA"/>
    <w:rsid w:val="004126DD"/>
    <w:rsid w:val="004132C9"/>
    <w:rsid w:val="00415E13"/>
    <w:rsid w:val="004169A6"/>
    <w:rsid w:val="00416F39"/>
    <w:rsid w:val="0041728B"/>
    <w:rsid w:val="00417807"/>
    <w:rsid w:val="0041783D"/>
    <w:rsid w:val="004200F4"/>
    <w:rsid w:val="00420229"/>
    <w:rsid w:val="00420DC5"/>
    <w:rsid w:val="00421DF2"/>
    <w:rsid w:val="00422188"/>
    <w:rsid w:val="00422C26"/>
    <w:rsid w:val="00423809"/>
    <w:rsid w:val="00424C7E"/>
    <w:rsid w:val="00426C1F"/>
    <w:rsid w:val="00426CE7"/>
    <w:rsid w:val="00427CCD"/>
    <w:rsid w:val="00427E67"/>
    <w:rsid w:val="004311A4"/>
    <w:rsid w:val="00431E63"/>
    <w:rsid w:val="00432E6E"/>
    <w:rsid w:val="0043488E"/>
    <w:rsid w:val="00434C84"/>
    <w:rsid w:val="00437828"/>
    <w:rsid w:val="00437862"/>
    <w:rsid w:val="00441037"/>
    <w:rsid w:val="0044106B"/>
    <w:rsid w:val="004429E9"/>
    <w:rsid w:val="00443B8A"/>
    <w:rsid w:val="00443DB5"/>
    <w:rsid w:val="004440E2"/>
    <w:rsid w:val="00444854"/>
    <w:rsid w:val="00446728"/>
    <w:rsid w:val="004476E1"/>
    <w:rsid w:val="00447BC2"/>
    <w:rsid w:val="004516F5"/>
    <w:rsid w:val="004526C7"/>
    <w:rsid w:val="004528C4"/>
    <w:rsid w:val="00452B56"/>
    <w:rsid w:val="00453641"/>
    <w:rsid w:val="00453DBF"/>
    <w:rsid w:val="00455023"/>
    <w:rsid w:val="00455209"/>
    <w:rsid w:val="004552F7"/>
    <w:rsid w:val="00455838"/>
    <w:rsid w:val="00456F90"/>
    <w:rsid w:val="00461292"/>
    <w:rsid w:val="00462106"/>
    <w:rsid w:val="00463BC2"/>
    <w:rsid w:val="00464E82"/>
    <w:rsid w:val="00465AF1"/>
    <w:rsid w:val="00466076"/>
    <w:rsid w:val="00466AA2"/>
    <w:rsid w:val="004706C7"/>
    <w:rsid w:val="00472768"/>
    <w:rsid w:val="00472977"/>
    <w:rsid w:val="00473B96"/>
    <w:rsid w:val="0047565E"/>
    <w:rsid w:val="00477779"/>
    <w:rsid w:val="00480027"/>
    <w:rsid w:val="00481352"/>
    <w:rsid w:val="0048391E"/>
    <w:rsid w:val="00483B0E"/>
    <w:rsid w:val="00484D21"/>
    <w:rsid w:val="00486060"/>
    <w:rsid w:val="004875A5"/>
    <w:rsid w:val="00490805"/>
    <w:rsid w:val="004925EA"/>
    <w:rsid w:val="00493D58"/>
    <w:rsid w:val="00495FF7"/>
    <w:rsid w:val="00497ADD"/>
    <w:rsid w:val="004A0110"/>
    <w:rsid w:val="004A03A6"/>
    <w:rsid w:val="004A1D56"/>
    <w:rsid w:val="004A2122"/>
    <w:rsid w:val="004A22F7"/>
    <w:rsid w:val="004A39C3"/>
    <w:rsid w:val="004A5E5F"/>
    <w:rsid w:val="004A7323"/>
    <w:rsid w:val="004A736E"/>
    <w:rsid w:val="004A7800"/>
    <w:rsid w:val="004B0CC3"/>
    <w:rsid w:val="004B11DD"/>
    <w:rsid w:val="004B1F47"/>
    <w:rsid w:val="004B3A91"/>
    <w:rsid w:val="004B3D2E"/>
    <w:rsid w:val="004B498B"/>
    <w:rsid w:val="004B6238"/>
    <w:rsid w:val="004C0964"/>
    <w:rsid w:val="004C13E7"/>
    <w:rsid w:val="004C17B0"/>
    <w:rsid w:val="004C2F4F"/>
    <w:rsid w:val="004C3E86"/>
    <w:rsid w:val="004C4211"/>
    <w:rsid w:val="004C4756"/>
    <w:rsid w:val="004C4DC0"/>
    <w:rsid w:val="004C5537"/>
    <w:rsid w:val="004C737C"/>
    <w:rsid w:val="004D0D71"/>
    <w:rsid w:val="004D18B1"/>
    <w:rsid w:val="004D250A"/>
    <w:rsid w:val="004D2BF0"/>
    <w:rsid w:val="004D3037"/>
    <w:rsid w:val="004D38DD"/>
    <w:rsid w:val="004D4797"/>
    <w:rsid w:val="004D4C08"/>
    <w:rsid w:val="004D4CDD"/>
    <w:rsid w:val="004D5FA4"/>
    <w:rsid w:val="004D7569"/>
    <w:rsid w:val="004E0085"/>
    <w:rsid w:val="004E06AD"/>
    <w:rsid w:val="004E2CFC"/>
    <w:rsid w:val="004E5249"/>
    <w:rsid w:val="004E57C0"/>
    <w:rsid w:val="004F1F62"/>
    <w:rsid w:val="004F28DD"/>
    <w:rsid w:val="004F2BB6"/>
    <w:rsid w:val="004F2BCE"/>
    <w:rsid w:val="004F2E08"/>
    <w:rsid w:val="004F302B"/>
    <w:rsid w:val="004F3D24"/>
    <w:rsid w:val="004F45C5"/>
    <w:rsid w:val="004F4CA6"/>
    <w:rsid w:val="004F5351"/>
    <w:rsid w:val="004F5976"/>
    <w:rsid w:val="004F5D0C"/>
    <w:rsid w:val="004F7B4A"/>
    <w:rsid w:val="005011C5"/>
    <w:rsid w:val="005013E1"/>
    <w:rsid w:val="00503298"/>
    <w:rsid w:val="00503765"/>
    <w:rsid w:val="00503F82"/>
    <w:rsid w:val="00504981"/>
    <w:rsid w:val="00504C4D"/>
    <w:rsid w:val="00505164"/>
    <w:rsid w:val="00507B28"/>
    <w:rsid w:val="00510B28"/>
    <w:rsid w:val="00510EE7"/>
    <w:rsid w:val="00516FF8"/>
    <w:rsid w:val="00520ED7"/>
    <w:rsid w:val="0052261A"/>
    <w:rsid w:val="00523124"/>
    <w:rsid w:val="00525263"/>
    <w:rsid w:val="005252B7"/>
    <w:rsid w:val="005256AA"/>
    <w:rsid w:val="00526337"/>
    <w:rsid w:val="0053187B"/>
    <w:rsid w:val="00533150"/>
    <w:rsid w:val="00534A85"/>
    <w:rsid w:val="00536519"/>
    <w:rsid w:val="0053673A"/>
    <w:rsid w:val="00536A85"/>
    <w:rsid w:val="00536BD0"/>
    <w:rsid w:val="00541064"/>
    <w:rsid w:val="00541466"/>
    <w:rsid w:val="00541EC1"/>
    <w:rsid w:val="0054210D"/>
    <w:rsid w:val="00542CBE"/>
    <w:rsid w:val="00543DA8"/>
    <w:rsid w:val="0054633B"/>
    <w:rsid w:val="005532A6"/>
    <w:rsid w:val="00553E53"/>
    <w:rsid w:val="00554C93"/>
    <w:rsid w:val="00554E36"/>
    <w:rsid w:val="00554E3C"/>
    <w:rsid w:val="00555FC5"/>
    <w:rsid w:val="005567E6"/>
    <w:rsid w:val="00556CE7"/>
    <w:rsid w:val="00560205"/>
    <w:rsid w:val="00562752"/>
    <w:rsid w:val="00562E5A"/>
    <w:rsid w:val="00563250"/>
    <w:rsid w:val="00564710"/>
    <w:rsid w:val="0056510D"/>
    <w:rsid w:val="00565A31"/>
    <w:rsid w:val="00566396"/>
    <w:rsid w:val="00567E3B"/>
    <w:rsid w:val="00571F2D"/>
    <w:rsid w:val="00572386"/>
    <w:rsid w:val="0057306F"/>
    <w:rsid w:val="00574621"/>
    <w:rsid w:val="00575C5D"/>
    <w:rsid w:val="00576B4C"/>
    <w:rsid w:val="00577021"/>
    <w:rsid w:val="00577C47"/>
    <w:rsid w:val="0058012B"/>
    <w:rsid w:val="005806E6"/>
    <w:rsid w:val="0058205A"/>
    <w:rsid w:val="00583E34"/>
    <w:rsid w:val="0058621A"/>
    <w:rsid w:val="005869E5"/>
    <w:rsid w:val="00587474"/>
    <w:rsid w:val="0058754F"/>
    <w:rsid w:val="00590EE2"/>
    <w:rsid w:val="00590F86"/>
    <w:rsid w:val="00591B05"/>
    <w:rsid w:val="005A1096"/>
    <w:rsid w:val="005A1AB6"/>
    <w:rsid w:val="005A3B7C"/>
    <w:rsid w:val="005A43CA"/>
    <w:rsid w:val="005A4E71"/>
    <w:rsid w:val="005A6043"/>
    <w:rsid w:val="005A6EA1"/>
    <w:rsid w:val="005B03CF"/>
    <w:rsid w:val="005B2441"/>
    <w:rsid w:val="005B4063"/>
    <w:rsid w:val="005B442B"/>
    <w:rsid w:val="005B5372"/>
    <w:rsid w:val="005B576D"/>
    <w:rsid w:val="005B5D9F"/>
    <w:rsid w:val="005B64A5"/>
    <w:rsid w:val="005B701E"/>
    <w:rsid w:val="005C021B"/>
    <w:rsid w:val="005C0FCF"/>
    <w:rsid w:val="005C2219"/>
    <w:rsid w:val="005C45FF"/>
    <w:rsid w:val="005C5261"/>
    <w:rsid w:val="005C6922"/>
    <w:rsid w:val="005C7195"/>
    <w:rsid w:val="005C7C32"/>
    <w:rsid w:val="005D24B2"/>
    <w:rsid w:val="005D3657"/>
    <w:rsid w:val="005D4793"/>
    <w:rsid w:val="005D5EA4"/>
    <w:rsid w:val="005D68CB"/>
    <w:rsid w:val="005E0B49"/>
    <w:rsid w:val="005E27FE"/>
    <w:rsid w:val="005E2F35"/>
    <w:rsid w:val="005E31A1"/>
    <w:rsid w:val="005E41C8"/>
    <w:rsid w:val="005E45BC"/>
    <w:rsid w:val="005E4A57"/>
    <w:rsid w:val="005E4F11"/>
    <w:rsid w:val="005E60EA"/>
    <w:rsid w:val="005E6653"/>
    <w:rsid w:val="005F04A4"/>
    <w:rsid w:val="005F10FC"/>
    <w:rsid w:val="005F1B2B"/>
    <w:rsid w:val="005F2AB4"/>
    <w:rsid w:val="005F2C80"/>
    <w:rsid w:val="005F2D6A"/>
    <w:rsid w:val="005F3B12"/>
    <w:rsid w:val="005F5D78"/>
    <w:rsid w:val="005F63EC"/>
    <w:rsid w:val="00600F02"/>
    <w:rsid w:val="006033FF"/>
    <w:rsid w:val="006037D9"/>
    <w:rsid w:val="0060380A"/>
    <w:rsid w:val="00604352"/>
    <w:rsid w:val="006065D6"/>
    <w:rsid w:val="00610488"/>
    <w:rsid w:val="006112D1"/>
    <w:rsid w:val="00612C2F"/>
    <w:rsid w:val="0061385D"/>
    <w:rsid w:val="006139F2"/>
    <w:rsid w:val="00614119"/>
    <w:rsid w:val="00614330"/>
    <w:rsid w:val="00615DBA"/>
    <w:rsid w:val="00617A26"/>
    <w:rsid w:val="006209C1"/>
    <w:rsid w:val="00620B27"/>
    <w:rsid w:val="00622B2B"/>
    <w:rsid w:val="00622CDD"/>
    <w:rsid w:val="0062303D"/>
    <w:rsid w:val="0062444D"/>
    <w:rsid w:val="00624D14"/>
    <w:rsid w:val="00624E34"/>
    <w:rsid w:val="006267C4"/>
    <w:rsid w:val="00626D01"/>
    <w:rsid w:val="00630466"/>
    <w:rsid w:val="00630C8E"/>
    <w:rsid w:val="006315D2"/>
    <w:rsid w:val="00631766"/>
    <w:rsid w:val="00631E10"/>
    <w:rsid w:val="0064025B"/>
    <w:rsid w:val="0064048D"/>
    <w:rsid w:val="00640AAA"/>
    <w:rsid w:val="00641590"/>
    <w:rsid w:val="00642348"/>
    <w:rsid w:val="006423F3"/>
    <w:rsid w:val="0064265A"/>
    <w:rsid w:val="00642B84"/>
    <w:rsid w:val="00642C76"/>
    <w:rsid w:val="00647559"/>
    <w:rsid w:val="006476F6"/>
    <w:rsid w:val="0065025E"/>
    <w:rsid w:val="0065078A"/>
    <w:rsid w:val="00651082"/>
    <w:rsid w:val="006513FC"/>
    <w:rsid w:val="006521D1"/>
    <w:rsid w:val="0065238A"/>
    <w:rsid w:val="006533E7"/>
    <w:rsid w:val="00653ED3"/>
    <w:rsid w:val="0065427C"/>
    <w:rsid w:val="00656E30"/>
    <w:rsid w:val="006574FE"/>
    <w:rsid w:val="0066139F"/>
    <w:rsid w:val="00661EF9"/>
    <w:rsid w:val="00662CBB"/>
    <w:rsid w:val="00663504"/>
    <w:rsid w:val="00666492"/>
    <w:rsid w:val="00667053"/>
    <w:rsid w:val="0066797C"/>
    <w:rsid w:val="00667EFC"/>
    <w:rsid w:val="006702F7"/>
    <w:rsid w:val="00670462"/>
    <w:rsid w:val="00671DCD"/>
    <w:rsid w:val="0067215D"/>
    <w:rsid w:val="00672B31"/>
    <w:rsid w:val="006753AA"/>
    <w:rsid w:val="006757D0"/>
    <w:rsid w:val="00675EC0"/>
    <w:rsid w:val="006765B8"/>
    <w:rsid w:val="00676FF1"/>
    <w:rsid w:val="006771F3"/>
    <w:rsid w:val="0067738B"/>
    <w:rsid w:val="0068000B"/>
    <w:rsid w:val="006811EC"/>
    <w:rsid w:val="00681D23"/>
    <w:rsid w:val="00682F20"/>
    <w:rsid w:val="006839EA"/>
    <w:rsid w:val="00683B83"/>
    <w:rsid w:val="00684F22"/>
    <w:rsid w:val="006855BE"/>
    <w:rsid w:val="00685A57"/>
    <w:rsid w:val="00690F88"/>
    <w:rsid w:val="00692662"/>
    <w:rsid w:val="00692F5D"/>
    <w:rsid w:val="0069659D"/>
    <w:rsid w:val="006A0578"/>
    <w:rsid w:val="006A0B10"/>
    <w:rsid w:val="006A17FD"/>
    <w:rsid w:val="006A2CCD"/>
    <w:rsid w:val="006A2EB7"/>
    <w:rsid w:val="006A6962"/>
    <w:rsid w:val="006A6E49"/>
    <w:rsid w:val="006B03AA"/>
    <w:rsid w:val="006B2197"/>
    <w:rsid w:val="006B2920"/>
    <w:rsid w:val="006B2B67"/>
    <w:rsid w:val="006B3938"/>
    <w:rsid w:val="006B4768"/>
    <w:rsid w:val="006B4A72"/>
    <w:rsid w:val="006B5C93"/>
    <w:rsid w:val="006B76C9"/>
    <w:rsid w:val="006C0FFE"/>
    <w:rsid w:val="006C12E9"/>
    <w:rsid w:val="006C2066"/>
    <w:rsid w:val="006C2101"/>
    <w:rsid w:val="006C21F9"/>
    <w:rsid w:val="006C24F0"/>
    <w:rsid w:val="006C2F4C"/>
    <w:rsid w:val="006C414D"/>
    <w:rsid w:val="006C4231"/>
    <w:rsid w:val="006C5599"/>
    <w:rsid w:val="006C5AEA"/>
    <w:rsid w:val="006C6E79"/>
    <w:rsid w:val="006C7002"/>
    <w:rsid w:val="006C7828"/>
    <w:rsid w:val="006C79CF"/>
    <w:rsid w:val="006D0C0C"/>
    <w:rsid w:val="006D0E44"/>
    <w:rsid w:val="006D1281"/>
    <w:rsid w:val="006D12C7"/>
    <w:rsid w:val="006D1554"/>
    <w:rsid w:val="006D229B"/>
    <w:rsid w:val="006D2BA8"/>
    <w:rsid w:val="006D565D"/>
    <w:rsid w:val="006D697C"/>
    <w:rsid w:val="006D69A4"/>
    <w:rsid w:val="006D6E33"/>
    <w:rsid w:val="006D78CE"/>
    <w:rsid w:val="006E1A71"/>
    <w:rsid w:val="006E1D17"/>
    <w:rsid w:val="006E6956"/>
    <w:rsid w:val="006E7F9A"/>
    <w:rsid w:val="006E7FFB"/>
    <w:rsid w:val="006F03DD"/>
    <w:rsid w:val="006F1172"/>
    <w:rsid w:val="006F2D00"/>
    <w:rsid w:val="006F62A3"/>
    <w:rsid w:val="006F63D2"/>
    <w:rsid w:val="006F789A"/>
    <w:rsid w:val="007000C5"/>
    <w:rsid w:val="0070050E"/>
    <w:rsid w:val="00701222"/>
    <w:rsid w:val="00701F6F"/>
    <w:rsid w:val="00701FE5"/>
    <w:rsid w:val="00702661"/>
    <w:rsid w:val="00702969"/>
    <w:rsid w:val="00703C27"/>
    <w:rsid w:val="007040EE"/>
    <w:rsid w:val="00704D57"/>
    <w:rsid w:val="00704FBF"/>
    <w:rsid w:val="0071229B"/>
    <w:rsid w:val="00713661"/>
    <w:rsid w:val="00713A84"/>
    <w:rsid w:val="00713C72"/>
    <w:rsid w:val="007144CF"/>
    <w:rsid w:val="007153D3"/>
    <w:rsid w:val="007168A8"/>
    <w:rsid w:val="00717866"/>
    <w:rsid w:val="007201E3"/>
    <w:rsid w:val="00720F79"/>
    <w:rsid w:val="00721092"/>
    <w:rsid w:val="00723F81"/>
    <w:rsid w:val="00724045"/>
    <w:rsid w:val="00724F46"/>
    <w:rsid w:val="0072630A"/>
    <w:rsid w:val="00727714"/>
    <w:rsid w:val="00727AD2"/>
    <w:rsid w:val="00730830"/>
    <w:rsid w:val="00731A7C"/>
    <w:rsid w:val="00731B24"/>
    <w:rsid w:val="00731D48"/>
    <w:rsid w:val="00731F00"/>
    <w:rsid w:val="007332E5"/>
    <w:rsid w:val="00733DFE"/>
    <w:rsid w:val="00735CA8"/>
    <w:rsid w:val="00740294"/>
    <w:rsid w:val="007402F1"/>
    <w:rsid w:val="007415B2"/>
    <w:rsid w:val="00741960"/>
    <w:rsid w:val="00742097"/>
    <w:rsid w:val="007429BE"/>
    <w:rsid w:val="0074317F"/>
    <w:rsid w:val="00743368"/>
    <w:rsid w:val="007442A8"/>
    <w:rsid w:val="00744DF1"/>
    <w:rsid w:val="00745485"/>
    <w:rsid w:val="0074568A"/>
    <w:rsid w:val="00745974"/>
    <w:rsid w:val="007505D5"/>
    <w:rsid w:val="00750714"/>
    <w:rsid w:val="007510F3"/>
    <w:rsid w:val="0075184C"/>
    <w:rsid w:val="0075364B"/>
    <w:rsid w:val="0075365F"/>
    <w:rsid w:val="00754A1A"/>
    <w:rsid w:val="00754C4A"/>
    <w:rsid w:val="00754E58"/>
    <w:rsid w:val="00754FEB"/>
    <w:rsid w:val="00755E43"/>
    <w:rsid w:val="007604FA"/>
    <w:rsid w:val="00761AB0"/>
    <w:rsid w:val="00761C8B"/>
    <w:rsid w:val="00762679"/>
    <w:rsid w:val="00764AD9"/>
    <w:rsid w:val="00764E5B"/>
    <w:rsid w:val="00765286"/>
    <w:rsid w:val="00766707"/>
    <w:rsid w:val="007704D6"/>
    <w:rsid w:val="0077073B"/>
    <w:rsid w:val="00773BA3"/>
    <w:rsid w:val="007750F4"/>
    <w:rsid w:val="007776E0"/>
    <w:rsid w:val="00780DAB"/>
    <w:rsid w:val="00780E55"/>
    <w:rsid w:val="007811D7"/>
    <w:rsid w:val="00781AFF"/>
    <w:rsid w:val="00782C5B"/>
    <w:rsid w:val="0078644A"/>
    <w:rsid w:val="00786E8A"/>
    <w:rsid w:val="007871F1"/>
    <w:rsid w:val="00787839"/>
    <w:rsid w:val="00790926"/>
    <w:rsid w:val="00790946"/>
    <w:rsid w:val="00790D6A"/>
    <w:rsid w:val="00791973"/>
    <w:rsid w:val="00793A7C"/>
    <w:rsid w:val="00794F76"/>
    <w:rsid w:val="007954A5"/>
    <w:rsid w:val="007961EE"/>
    <w:rsid w:val="00796FEB"/>
    <w:rsid w:val="007A0D52"/>
    <w:rsid w:val="007A2D97"/>
    <w:rsid w:val="007A3D80"/>
    <w:rsid w:val="007A4963"/>
    <w:rsid w:val="007A496B"/>
    <w:rsid w:val="007A4A97"/>
    <w:rsid w:val="007A4EC2"/>
    <w:rsid w:val="007A65CE"/>
    <w:rsid w:val="007A6BC2"/>
    <w:rsid w:val="007B0331"/>
    <w:rsid w:val="007B3300"/>
    <w:rsid w:val="007B5371"/>
    <w:rsid w:val="007B590A"/>
    <w:rsid w:val="007B5EDC"/>
    <w:rsid w:val="007B6030"/>
    <w:rsid w:val="007C3D53"/>
    <w:rsid w:val="007C3FD3"/>
    <w:rsid w:val="007C468A"/>
    <w:rsid w:val="007C5349"/>
    <w:rsid w:val="007C5C24"/>
    <w:rsid w:val="007C6808"/>
    <w:rsid w:val="007D00E1"/>
    <w:rsid w:val="007D0161"/>
    <w:rsid w:val="007D0475"/>
    <w:rsid w:val="007D124F"/>
    <w:rsid w:val="007D187C"/>
    <w:rsid w:val="007D1B7F"/>
    <w:rsid w:val="007D2AA6"/>
    <w:rsid w:val="007D2B0E"/>
    <w:rsid w:val="007D4748"/>
    <w:rsid w:val="007D5D1B"/>
    <w:rsid w:val="007D6BFB"/>
    <w:rsid w:val="007D6CBD"/>
    <w:rsid w:val="007D78B4"/>
    <w:rsid w:val="007E089D"/>
    <w:rsid w:val="007E0BCA"/>
    <w:rsid w:val="007E3114"/>
    <w:rsid w:val="007E3785"/>
    <w:rsid w:val="007E3D99"/>
    <w:rsid w:val="007E411B"/>
    <w:rsid w:val="007E5A60"/>
    <w:rsid w:val="007E6084"/>
    <w:rsid w:val="007E6ACC"/>
    <w:rsid w:val="007E7176"/>
    <w:rsid w:val="007E7DBB"/>
    <w:rsid w:val="007F0AC2"/>
    <w:rsid w:val="007F2671"/>
    <w:rsid w:val="007F2D45"/>
    <w:rsid w:val="007F32BE"/>
    <w:rsid w:val="007F394F"/>
    <w:rsid w:val="007F62A2"/>
    <w:rsid w:val="00801190"/>
    <w:rsid w:val="00804C1D"/>
    <w:rsid w:val="008055F6"/>
    <w:rsid w:val="008067E4"/>
    <w:rsid w:val="00811C74"/>
    <w:rsid w:val="00812641"/>
    <w:rsid w:val="00813B41"/>
    <w:rsid w:val="00813FC5"/>
    <w:rsid w:val="00814FDE"/>
    <w:rsid w:val="00815DBF"/>
    <w:rsid w:val="00816C04"/>
    <w:rsid w:val="00816C2D"/>
    <w:rsid w:val="00821D6C"/>
    <w:rsid w:val="00823D81"/>
    <w:rsid w:val="008244B2"/>
    <w:rsid w:val="008247FD"/>
    <w:rsid w:val="00825650"/>
    <w:rsid w:val="00826605"/>
    <w:rsid w:val="00826974"/>
    <w:rsid w:val="008331B1"/>
    <w:rsid w:val="0083334B"/>
    <w:rsid w:val="00833914"/>
    <w:rsid w:val="00833E8B"/>
    <w:rsid w:val="00834BE1"/>
    <w:rsid w:val="00834C70"/>
    <w:rsid w:val="00835419"/>
    <w:rsid w:val="008368F0"/>
    <w:rsid w:val="008376D2"/>
    <w:rsid w:val="00837F2E"/>
    <w:rsid w:val="00841EC2"/>
    <w:rsid w:val="00842F5E"/>
    <w:rsid w:val="00843258"/>
    <w:rsid w:val="0084399B"/>
    <w:rsid w:val="008456A4"/>
    <w:rsid w:val="008457A5"/>
    <w:rsid w:val="00845854"/>
    <w:rsid w:val="00845AF8"/>
    <w:rsid w:val="00846264"/>
    <w:rsid w:val="00847522"/>
    <w:rsid w:val="00847750"/>
    <w:rsid w:val="00847896"/>
    <w:rsid w:val="00854D57"/>
    <w:rsid w:val="00855BCB"/>
    <w:rsid w:val="00855DE7"/>
    <w:rsid w:val="008563C9"/>
    <w:rsid w:val="00856A1D"/>
    <w:rsid w:val="00860F70"/>
    <w:rsid w:val="00861851"/>
    <w:rsid w:val="00861AB5"/>
    <w:rsid w:val="00862741"/>
    <w:rsid w:val="00862C39"/>
    <w:rsid w:val="00862C5A"/>
    <w:rsid w:val="00862CDB"/>
    <w:rsid w:val="00863634"/>
    <w:rsid w:val="00865385"/>
    <w:rsid w:val="0086674F"/>
    <w:rsid w:val="0086740C"/>
    <w:rsid w:val="00870270"/>
    <w:rsid w:val="00870A9F"/>
    <w:rsid w:val="008712D1"/>
    <w:rsid w:val="00871AB4"/>
    <w:rsid w:val="00871E95"/>
    <w:rsid w:val="00872289"/>
    <w:rsid w:val="008725F8"/>
    <w:rsid w:val="00873214"/>
    <w:rsid w:val="008756E6"/>
    <w:rsid w:val="00876540"/>
    <w:rsid w:val="0087711F"/>
    <w:rsid w:val="00877417"/>
    <w:rsid w:val="008836AD"/>
    <w:rsid w:val="008848A5"/>
    <w:rsid w:val="008851E5"/>
    <w:rsid w:val="008873C5"/>
    <w:rsid w:val="00890143"/>
    <w:rsid w:val="00895411"/>
    <w:rsid w:val="00895462"/>
    <w:rsid w:val="00895719"/>
    <w:rsid w:val="00895A25"/>
    <w:rsid w:val="00895E19"/>
    <w:rsid w:val="00895F1A"/>
    <w:rsid w:val="00896A1A"/>
    <w:rsid w:val="0089790E"/>
    <w:rsid w:val="008A17E0"/>
    <w:rsid w:val="008A19FF"/>
    <w:rsid w:val="008A29F6"/>
    <w:rsid w:val="008A389C"/>
    <w:rsid w:val="008A3E6E"/>
    <w:rsid w:val="008A436A"/>
    <w:rsid w:val="008A5823"/>
    <w:rsid w:val="008A72D0"/>
    <w:rsid w:val="008B09E0"/>
    <w:rsid w:val="008B0F1B"/>
    <w:rsid w:val="008B1CD4"/>
    <w:rsid w:val="008B357C"/>
    <w:rsid w:val="008B4727"/>
    <w:rsid w:val="008B5C1D"/>
    <w:rsid w:val="008B6176"/>
    <w:rsid w:val="008B6945"/>
    <w:rsid w:val="008B6BFD"/>
    <w:rsid w:val="008B6E25"/>
    <w:rsid w:val="008B7FC2"/>
    <w:rsid w:val="008C0398"/>
    <w:rsid w:val="008C1049"/>
    <w:rsid w:val="008C180A"/>
    <w:rsid w:val="008C1B0A"/>
    <w:rsid w:val="008C2366"/>
    <w:rsid w:val="008C47F7"/>
    <w:rsid w:val="008C5F07"/>
    <w:rsid w:val="008C5F96"/>
    <w:rsid w:val="008D0ECC"/>
    <w:rsid w:val="008D163B"/>
    <w:rsid w:val="008D195F"/>
    <w:rsid w:val="008D1AA0"/>
    <w:rsid w:val="008D1E57"/>
    <w:rsid w:val="008D4D8D"/>
    <w:rsid w:val="008D6D37"/>
    <w:rsid w:val="008D7B84"/>
    <w:rsid w:val="008E1881"/>
    <w:rsid w:val="008E2DED"/>
    <w:rsid w:val="008E3336"/>
    <w:rsid w:val="008E35B6"/>
    <w:rsid w:val="008E38E2"/>
    <w:rsid w:val="008E6DC0"/>
    <w:rsid w:val="008E773D"/>
    <w:rsid w:val="008E7D50"/>
    <w:rsid w:val="008F016C"/>
    <w:rsid w:val="008F12D8"/>
    <w:rsid w:val="008F1512"/>
    <w:rsid w:val="008F1604"/>
    <w:rsid w:val="008F3CDB"/>
    <w:rsid w:val="008F4347"/>
    <w:rsid w:val="008F491D"/>
    <w:rsid w:val="008F5BB4"/>
    <w:rsid w:val="00901235"/>
    <w:rsid w:val="0090142D"/>
    <w:rsid w:val="00901AA7"/>
    <w:rsid w:val="00902316"/>
    <w:rsid w:val="00902359"/>
    <w:rsid w:val="009039FC"/>
    <w:rsid w:val="00903B4A"/>
    <w:rsid w:val="00903EA9"/>
    <w:rsid w:val="009043B1"/>
    <w:rsid w:val="009049B3"/>
    <w:rsid w:val="0090768B"/>
    <w:rsid w:val="00911218"/>
    <w:rsid w:val="009124BE"/>
    <w:rsid w:val="00912E36"/>
    <w:rsid w:val="009136D8"/>
    <w:rsid w:val="00913A54"/>
    <w:rsid w:val="009144BF"/>
    <w:rsid w:val="0091559D"/>
    <w:rsid w:val="00915C04"/>
    <w:rsid w:val="00915F23"/>
    <w:rsid w:val="009164BA"/>
    <w:rsid w:val="00916E06"/>
    <w:rsid w:val="00917381"/>
    <w:rsid w:val="00920485"/>
    <w:rsid w:val="0092064F"/>
    <w:rsid w:val="00921627"/>
    <w:rsid w:val="0092286A"/>
    <w:rsid w:val="00922D11"/>
    <w:rsid w:val="00923ADB"/>
    <w:rsid w:val="00924A3E"/>
    <w:rsid w:val="00931B9A"/>
    <w:rsid w:val="00932DC8"/>
    <w:rsid w:val="0093477A"/>
    <w:rsid w:val="009350F9"/>
    <w:rsid w:val="009354C6"/>
    <w:rsid w:val="00940184"/>
    <w:rsid w:val="00940219"/>
    <w:rsid w:val="00940613"/>
    <w:rsid w:val="00944A32"/>
    <w:rsid w:val="009450AA"/>
    <w:rsid w:val="00945333"/>
    <w:rsid w:val="00946943"/>
    <w:rsid w:val="0094736D"/>
    <w:rsid w:val="009475C8"/>
    <w:rsid w:val="00947CCD"/>
    <w:rsid w:val="00951767"/>
    <w:rsid w:val="00953787"/>
    <w:rsid w:val="009543B4"/>
    <w:rsid w:val="00954730"/>
    <w:rsid w:val="009553B4"/>
    <w:rsid w:val="009559BF"/>
    <w:rsid w:val="00957CC3"/>
    <w:rsid w:val="00957E17"/>
    <w:rsid w:val="00960B21"/>
    <w:rsid w:val="00961015"/>
    <w:rsid w:val="009616B7"/>
    <w:rsid w:val="00962101"/>
    <w:rsid w:val="00962938"/>
    <w:rsid w:val="00963090"/>
    <w:rsid w:val="00963EBD"/>
    <w:rsid w:val="00965518"/>
    <w:rsid w:val="00965E24"/>
    <w:rsid w:val="0096714B"/>
    <w:rsid w:val="009676DD"/>
    <w:rsid w:val="009714DB"/>
    <w:rsid w:val="009719B1"/>
    <w:rsid w:val="009720A1"/>
    <w:rsid w:val="0097257B"/>
    <w:rsid w:val="00974DBD"/>
    <w:rsid w:val="00975009"/>
    <w:rsid w:val="0097517A"/>
    <w:rsid w:val="0097597A"/>
    <w:rsid w:val="00975FE3"/>
    <w:rsid w:val="00977E38"/>
    <w:rsid w:val="0098310B"/>
    <w:rsid w:val="00983F00"/>
    <w:rsid w:val="009846B3"/>
    <w:rsid w:val="00984C3B"/>
    <w:rsid w:val="00986AF2"/>
    <w:rsid w:val="009902C0"/>
    <w:rsid w:val="00990B06"/>
    <w:rsid w:val="00991005"/>
    <w:rsid w:val="00992629"/>
    <w:rsid w:val="00992A2C"/>
    <w:rsid w:val="0099309F"/>
    <w:rsid w:val="00993A14"/>
    <w:rsid w:val="00994C2F"/>
    <w:rsid w:val="0099759E"/>
    <w:rsid w:val="009977F8"/>
    <w:rsid w:val="00997E14"/>
    <w:rsid w:val="009A09E8"/>
    <w:rsid w:val="009A2B51"/>
    <w:rsid w:val="009A3DA2"/>
    <w:rsid w:val="009A42AD"/>
    <w:rsid w:val="009A6D87"/>
    <w:rsid w:val="009A7350"/>
    <w:rsid w:val="009A7409"/>
    <w:rsid w:val="009A7AB8"/>
    <w:rsid w:val="009B009C"/>
    <w:rsid w:val="009B0796"/>
    <w:rsid w:val="009B1249"/>
    <w:rsid w:val="009B492C"/>
    <w:rsid w:val="009B5CAE"/>
    <w:rsid w:val="009B71F6"/>
    <w:rsid w:val="009C1E35"/>
    <w:rsid w:val="009C2128"/>
    <w:rsid w:val="009C3B4C"/>
    <w:rsid w:val="009C419B"/>
    <w:rsid w:val="009C4859"/>
    <w:rsid w:val="009C523F"/>
    <w:rsid w:val="009C6361"/>
    <w:rsid w:val="009C71F5"/>
    <w:rsid w:val="009C74D9"/>
    <w:rsid w:val="009C7F37"/>
    <w:rsid w:val="009D02BB"/>
    <w:rsid w:val="009D1698"/>
    <w:rsid w:val="009D3D1C"/>
    <w:rsid w:val="009D3D3F"/>
    <w:rsid w:val="009D3EFC"/>
    <w:rsid w:val="009D4FA7"/>
    <w:rsid w:val="009D51B9"/>
    <w:rsid w:val="009D6BC9"/>
    <w:rsid w:val="009D72CC"/>
    <w:rsid w:val="009D741B"/>
    <w:rsid w:val="009E0028"/>
    <w:rsid w:val="009E0218"/>
    <w:rsid w:val="009E1116"/>
    <w:rsid w:val="009E2598"/>
    <w:rsid w:val="009E3552"/>
    <w:rsid w:val="009E4C2F"/>
    <w:rsid w:val="009E57F0"/>
    <w:rsid w:val="009F08B7"/>
    <w:rsid w:val="009F0F86"/>
    <w:rsid w:val="009F105F"/>
    <w:rsid w:val="009F1745"/>
    <w:rsid w:val="009F2724"/>
    <w:rsid w:val="009F576A"/>
    <w:rsid w:val="009F686E"/>
    <w:rsid w:val="009F7CAB"/>
    <w:rsid w:val="009F7FC1"/>
    <w:rsid w:val="00A00894"/>
    <w:rsid w:val="00A02397"/>
    <w:rsid w:val="00A041D4"/>
    <w:rsid w:val="00A0543D"/>
    <w:rsid w:val="00A05FCF"/>
    <w:rsid w:val="00A062AD"/>
    <w:rsid w:val="00A0638C"/>
    <w:rsid w:val="00A066C2"/>
    <w:rsid w:val="00A068FE"/>
    <w:rsid w:val="00A07B44"/>
    <w:rsid w:val="00A11EC9"/>
    <w:rsid w:val="00A12AA3"/>
    <w:rsid w:val="00A14681"/>
    <w:rsid w:val="00A16483"/>
    <w:rsid w:val="00A176CB"/>
    <w:rsid w:val="00A17801"/>
    <w:rsid w:val="00A21A8B"/>
    <w:rsid w:val="00A21BB9"/>
    <w:rsid w:val="00A22DBB"/>
    <w:rsid w:val="00A23392"/>
    <w:rsid w:val="00A233D2"/>
    <w:rsid w:val="00A26CC1"/>
    <w:rsid w:val="00A337FD"/>
    <w:rsid w:val="00A344D6"/>
    <w:rsid w:val="00A34FDE"/>
    <w:rsid w:val="00A35979"/>
    <w:rsid w:val="00A35D3C"/>
    <w:rsid w:val="00A3649F"/>
    <w:rsid w:val="00A37B3E"/>
    <w:rsid w:val="00A40E0E"/>
    <w:rsid w:val="00A41081"/>
    <w:rsid w:val="00A421E5"/>
    <w:rsid w:val="00A42E4D"/>
    <w:rsid w:val="00A434BA"/>
    <w:rsid w:val="00A45477"/>
    <w:rsid w:val="00A45509"/>
    <w:rsid w:val="00A470BE"/>
    <w:rsid w:val="00A470F9"/>
    <w:rsid w:val="00A50121"/>
    <w:rsid w:val="00A50E27"/>
    <w:rsid w:val="00A5116C"/>
    <w:rsid w:val="00A5116D"/>
    <w:rsid w:val="00A53A47"/>
    <w:rsid w:val="00A553DC"/>
    <w:rsid w:val="00A55410"/>
    <w:rsid w:val="00A55FAA"/>
    <w:rsid w:val="00A56574"/>
    <w:rsid w:val="00A5734F"/>
    <w:rsid w:val="00A57807"/>
    <w:rsid w:val="00A609CF"/>
    <w:rsid w:val="00A61A8C"/>
    <w:rsid w:val="00A6207A"/>
    <w:rsid w:val="00A63EBA"/>
    <w:rsid w:val="00A64416"/>
    <w:rsid w:val="00A66099"/>
    <w:rsid w:val="00A66A61"/>
    <w:rsid w:val="00A72F26"/>
    <w:rsid w:val="00A73730"/>
    <w:rsid w:val="00A7593D"/>
    <w:rsid w:val="00A80A53"/>
    <w:rsid w:val="00A80C0A"/>
    <w:rsid w:val="00A8424E"/>
    <w:rsid w:val="00A842EF"/>
    <w:rsid w:val="00A8506C"/>
    <w:rsid w:val="00A85313"/>
    <w:rsid w:val="00A8593D"/>
    <w:rsid w:val="00A85D1F"/>
    <w:rsid w:val="00A87480"/>
    <w:rsid w:val="00A90BA0"/>
    <w:rsid w:val="00A92ED5"/>
    <w:rsid w:val="00A93C57"/>
    <w:rsid w:val="00A9404A"/>
    <w:rsid w:val="00A95598"/>
    <w:rsid w:val="00A959FA"/>
    <w:rsid w:val="00A9663D"/>
    <w:rsid w:val="00A96FA6"/>
    <w:rsid w:val="00A97741"/>
    <w:rsid w:val="00A97940"/>
    <w:rsid w:val="00AA06F8"/>
    <w:rsid w:val="00AA13FB"/>
    <w:rsid w:val="00AA1A60"/>
    <w:rsid w:val="00AA231A"/>
    <w:rsid w:val="00AA3DED"/>
    <w:rsid w:val="00AA439A"/>
    <w:rsid w:val="00AA498A"/>
    <w:rsid w:val="00AA7D50"/>
    <w:rsid w:val="00AB1B8A"/>
    <w:rsid w:val="00AB35F9"/>
    <w:rsid w:val="00AB4179"/>
    <w:rsid w:val="00AB6448"/>
    <w:rsid w:val="00AB6E88"/>
    <w:rsid w:val="00AB7965"/>
    <w:rsid w:val="00AB7C5A"/>
    <w:rsid w:val="00AC0270"/>
    <w:rsid w:val="00AC0A6C"/>
    <w:rsid w:val="00AC0AA9"/>
    <w:rsid w:val="00AC1315"/>
    <w:rsid w:val="00AC2B6F"/>
    <w:rsid w:val="00AC375E"/>
    <w:rsid w:val="00AC3E70"/>
    <w:rsid w:val="00AD008E"/>
    <w:rsid w:val="00AD06AB"/>
    <w:rsid w:val="00AD3AD2"/>
    <w:rsid w:val="00AD48AA"/>
    <w:rsid w:val="00AD6625"/>
    <w:rsid w:val="00AE224E"/>
    <w:rsid w:val="00AE2287"/>
    <w:rsid w:val="00AE2C77"/>
    <w:rsid w:val="00AE3F0D"/>
    <w:rsid w:val="00AE40E1"/>
    <w:rsid w:val="00AE43A9"/>
    <w:rsid w:val="00AE4940"/>
    <w:rsid w:val="00AE526D"/>
    <w:rsid w:val="00AE77BF"/>
    <w:rsid w:val="00AF1D13"/>
    <w:rsid w:val="00AF325C"/>
    <w:rsid w:val="00AF3396"/>
    <w:rsid w:val="00AF4033"/>
    <w:rsid w:val="00AF4A64"/>
    <w:rsid w:val="00AF4FB9"/>
    <w:rsid w:val="00AF5EA5"/>
    <w:rsid w:val="00AF65BE"/>
    <w:rsid w:val="00AF6ECE"/>
    <w:rsid w:val="00AF707B"/>
    <w:rsid w:val="00AF7C73"/>
    <w:rsid w:val="00B00650"/>
    <w:rsid w:val="00B031BE"/>
    <w:rsid w:val="00B03469"/>
    <w:rsid w:val="00B0367F"/>
    <w:rsid w:val="00B04487"/>
    <w:rsid w:val="00B05B19"/>
    <w:rsid w:val="00B06D79"/>
    <w:rsid w:val="00B10090"/>
    <w:rsid w:val="00B11173"/>
    <w:rsid w:val="00B11B42"/>
    <w:rsid w:val="00B12118"/>
    <w:rsid w:val="00B136B6"/>
    <w:rsid w:val="00B138B0"/>
    <w:rsid w:val="00B139F4"/>
    <w:rsid w:val="00B13F43"/>
    <w:rsid w:val="00B14AFF"/>
    <w:rsid w:val="00B156FF"/>
    <w:rsid w:val="00B1649F"/>
    <w:rsid w:val="00B16CCA"/>
    <w:rsid w:val="00B218C8"/>
    <w:rsid w:val="00B27964"/>
    <w:rsid w:val="00B279B0"/>
    <w:rsid w:val="00B3150E"/>
    <w:rsid w:val="00B32462"/>
    <w:rsid w:val="00B33818"/>
    <w:rsid w:val="00B33AA1"/>
    <w:rsid w:val="00B354F2"/>
    <w:rsid w:val="00B35645"/>
    <w:rsid w:val="00B37246"/>
    <w:rsid w:val="00B37253"/>
    <w:rsid w:val="00B410FB"/>
    <w:rsid w:val="00B4152E"/>
    <w:rsid w:val="00B42A23"/>
    <w:rsid w:val="00B43046"/>
    <w:rsid w:val="00B43A03"/>
    <w:rsid w:val="00B447E5"/>
    <w:rsid w:val="00B44C38"/>
    <w:rsid w:val="00B463D1"/>
    <w:rsid w:val="00B477F3"/>
    <w:rsid w:val="00B5130B"/>
    <w:rsid w:val="00B527C6"/>
    <w:rsid w:val="00B52DE0"/>
    <w:rsid w:val="00B530C9"/>
    <w:rsid w:val="00B53496"/>
    <w:rsid w:val="00B53A42"/>
    <w:rsid w:val="00B5415C"/>
    <w:rsid w:val="00B54A43"/>
    <w:rsid w:val="00B54ED6"/>
    <w:rsid w:val="00B550B6"/>
    <w:rsid w:val="00B55DFE"/>
    <w:rsid w:val="00B56F03"/>
    <w:rsid w:val="00B616D9"/>
    <w:rsid w:val="00B619E5"/>
    <w:rsid w:val="00B62F61"/>
    <w:rsid w:val="00B63BC3"/>
    <w:rsid w:val="00B656DD"/>
    <w:rsid w:val="00B66AE7"/>
    <w:rsid w:val="00B66D5F"/>
    <w:rsid w:val="00B66EB4"/>
    <w:rsid w:val="00B673A3"/>
    <w:rsid w:val="00B67B8B"/>
    <w:rsid w:val="00B67BC0"/>
    <w:rsid w:val="00B70F63"/>
    <w:rsid w:val="00B70F94"/>
    <w:rsid w:val="00B7142F"/>
    <w:rsid w:val="00B71741"/>
    <w:rsid w:val="00B72384"/>
    <w:rsid w:val="00B726C6"/>
    <w:rsid w:val="00B753DF"/>
    <w:rsid w:val="00B77281"/>
    <w:rsid w:val="00B77FB7"/>
    <w:rsid w:val="00B81179"/>
    <w:rsid w:val="00B812B5"/>
    <w:rsid w:val="00B82182"/>
    <w:rsid w:val="00B84242"/>
    <w:rsid w:val="00B843AD"/>
    <w:rsid w:val="00B84A65"/>
    <w:rsid w:val="00B86EB0"/>
    <w:rsid w:val="00B910CB"/>
    <w:rsid w:val="00B914D7"/>
    <w:rsid w:val="00B9178F"/>
    <w:rsid w:val="00B93900"/>
    <w:rsid w:val="00B93E05"/>
    <w:rsid w:val="00B9567B"/>
    <w:rsid w:val="00B95B7D"/>
    <w:rsid w:val="00B95B8C"/>
    <w:rsid w:val="00B96544"/>
    <w:rsid w:val="00B966CE"/>
    <w:rsid w:val="00B97D66"/>
    <w:rsid w:val="00BA02AD"/>
    <w:rsid w:val="00BA0424"/>
    <w:rsid w:val="00BA1646"/>
    <w:rsid w:val="00BA2773"/>
    <w:rsid w:val="00BA3545"/>
    <w:rsid w:val="00BA35E6"/>
    <w:rsid w:val="00BA3665"/>
    <w:rsid w:val="00BA4A4A"/>
    <w:rsid w:val="00BA4D8A"/>
    <w:rsid w:val="00BB0314"/>
    <w:rsid w:val="00BB2ECD"/>
    <w:rsid w:val="00BB3FF5"/>
    <w:rsid w:val="00BB47A2"/>
    <w:rsid w:val="00BB60FE"/>
    <w:rsid w:val="00BB61F9"/>
    <w:rsid w:val="00BB7B4B"/>
    <w:rsid w:val="00BC0594"/>
    <w:rsid w:val="00BC0917"/>
    <w:rsid w:val="00BC15FA"/>
    <w:rsid w:val="00BC40DE"/>
    <w:rsid w:val="00BC46B1"/>
    <w:rsid w:val="00BC4B42"/>
    <w:rsid w:val="00BC6DC6"/>
    <w:rsid w:val="00BC7467"/>
    <w:rsid w:val="00BC7837"/>
    <w:rsid w:val="00BC7E18"/>
    <w:rsid w:val="00BD0ECB"/>
    <w:rsid w:val="00BD14C9"/>
    <w:rsid w:val="00BD26FE"/>
    <w:rsid w:val="00BD33ED"/>
    <w:rsid w:val="00BD3ED2"/>
    <w:rsid w:val="00BD4622"/>
    <w:rsid w:val="00BE0240"/>
    <w:rsid w:val="00BE1714"/>
    <w:rsid w:val="00BE18DC"/>
    <w:rsid w:val="00BE1F0F"/>
    <w:rsid w:val="00BE1F4B"/>
    <w:rsid w:val="00BE2D47"/>
    <w:rsid w:val="00BE2F0F"/>
    <w:rsid w:val="00BE3D4D"/>
    <w:rsid w:val="00BE5666"/>
    <w:rsid w:val="00BE5CEB"/>
    <w:rsid w:val="00BE5CF3"/>
    <w:rsid w:val="00BE64D5"/>
    <w:rsid w:val="00BE6B5F"/>
    <w:rsid w:val="00BF0428"/>
    <w:rsid w:val="00BF317B"/>
    <w:rsid w:val="00BF39E5"/>
    <w:rsid w:val="00BF3A3C"/>
    <w:rsid w:val="00BF4996"/>
    <w:rsid w:val="00BF4B50"/>
    <w:rsid w:val="00BF69C9"/>
    <w:rsid w:val="00BF7140"/>
    <w:rsid w:val="00BF72AD"/>
    <w:rsid w:val="00BF7456"/>
    <w:rsid w:val="00C003C9"/>
    <w:rsid w:val="00C00F14"/>
    <w:rsid w:val="00C0175A"/>
    <w:rsid w:val="00C0212B"/>
    <w:rsid w:val="00C031BD"/>
    <w:rsid w:val="00C05873"/>
    <w:rsid w:val="00C06E8A"/>
    <w:rsid w:val="00C07106"/>
    <w:rsid w:val="00C07ABA"/>
    <w:rsid w:val="00C07FC5"/>
    <w:rsid w:val="00C10815"/>
    <w:rsid w:val="00C10F33"/>
    <w:rsid w:val="00C1158D"/>
    <w:rsid w:val="00C11A93"/>
    <w:rsid w:val="00C11DA9"/>
    <w:rsid w:val="00C12E8F"/>
    <w:rsid w:val="00C13122"/>
    <w:rsid w:val="00C1332D"/>
    <w:rsid w:val="00C142ED"/>
    <w:rsid w:val="00C15132"/>
    <w:rsid w:val="00C15E70"/>
    <w:rsid w:val="00C20A5C"/>
    <w:rsid w:val="00C23295"/>
    <w:rsid w:val="00C23430"/>
    <w:rsid w:val="00C234F8"/>
    <w:rsid w:val="00C2428A"/>
    <w:rsid w:val="00C246C0"/>
    <w:rsid w:val="00C25592"/>
    <w:rsid w:val="00C26915"/>
    <w:rsid w:val="00C26C89"/>
    <w:rsid w:val="00C27FAF"/>
    <w:rsid w:val="00C333F3"/>
    <w:rsid w:val="00C35BE5"/>
    <w:rsid w:val="00C35C02"/>
    <w:rsid w:val="00C371E1"/>
    <w:rsid w:val="00C379FC"/>
    <w:rsid w:val="00C37E4A"/>
    <w:rsid w:val="00C40601"/>
    <w:rsid w:val="00C4498A"/>
    <w:rsid w:val="00C454C6"/>
    <w:rsid w:val="00C456A3"/>
    <w:rsid w:val="00C45A47"/>
    <w:rsid w:val="00C465AF"/>
    <w:rsid w:val="00C46872"/>
    <w:rsid w:val="00C46B01"/>
    <w:rsid w:val="00C47C92"/>
    <w:rsid w:val="00C50E2E"/>
    <w:rsid w:val="00C5194E"/>
    <w:rsid w:val="00C52259"/>
    <w:rsid w:val="00C53802"/>
    <w:rsid w:val="00C6078F"/>
    <w:rsid w:val="00C626D4"/>
    <w:rsid w:val="00C62725"/>
    <w:rsid w:val="00C62BE8"/>
    <w:rsid w:val="00C62F5B"/>
    <w:rsid w:val="00C633B5"/>
    <w:rsid w:val="00C652C0"/>
    <w:rsid w:val="00C6660C"/>
    <w:rsid w:val="00C67DE9"/>
    <w:rsid w:val="00C705DD"/>
    <w:rsid w:val="00C71B2C"/>
    <w:rsid w:val="00C72BD3"/>
    <w:rsid w:val="00C73EAC"/>
    <w:rsid w:val="00C7523A"/>
    <w:rsid w:val="00C75506"/>
    <w:rsid w:val="00C7560E"/>
    <w:rsid w:val="00C76090"/>
    <w:rsid w:val="00C760A0"/>
    <w:rsid w:val="00C76324"/>
    <w:rsid w:val="00C765C4"/>
    <w:rsid w:val="00C766CA"/>
    <w:rsid w:val="00C7763E"/>
    <w:rsid w:val="00C81542"/>
    <w:rsid w:val="00C8257F"/>
    <w:rsid w:val="00C84ACF"/>
    <w:rsid w:val="00C87858"/>
    <w:rsid w:val="00C879D0"/>
    <w:rsid w:val="00C91788"/>
    <w:rsid w:val="00C91936"/>
    <w:rsid w:val="00C922F6"/>
    <w:rsid w:val="00C9411B"/>
    <w:rsid w:val="00C946F2"/>
    <w:rsid w:val="00C96D3E"/>
    <w:rsid w:val="00C973E6"/>
    <w:rsid w:val="00CA053A"/>
    <w:rsid w:val="00CA0F62"/>
    <w:rsid w:val="00CA2BFA"/>
    <w:rsid w:val="00CA40BE"/>
    <w:rsid w:val="00CA4A48"/>
    <w:rsid w:val="00CA4E26"/>
    <w:rsid w:val="00CA63A7"/>
    <w:rsid w:val="00CA67AF"/>
    <w:rsid w:val="00CA6ACC"/>
    <w:rsid w:val="00CB0661"/>
    <w:rsid w:val="00CB39FA"/>
    <w:rsid w:val="00CB3A2C"/>
    <w:rsid w:val="00CB4984"/>
    <w:rsid w:val="00CB5652"/>
    <w:rsid w:val="00CC12CA"/>
    <w:rsid w:val="00CC1538"/>
    <w:rsid w:val="00CC1965"/>
    <w:rsid w:val="00CC1BF7"/>
    <w:rsid w:val="00CC2D31"/>
    <w:rsid w:val="00CC3F58"/>
    <w:rsid w:val="00CC5830"/>
    <w:rsid w:val="00CC6B7C"/>
    <w:rsid w:val="00CC7AF3"/>
    <w:rsid w:val="00CD02B6"/>
    <w:rsid w:val="00CD1854"/>
    <w:rsid w:val="00CD37D6"/>
    <w:rsid w:val="00CD393A"/>
    <w:rsid w:val="00CD661E"/>
    <w:rsid w:val="00CD6770"/>
    <w:rsid w:val="00CD6CA8"/>
    <w:rsid w:val="00CE1290"/>
    <w:rsid w:val="00CE256A"/>
    <w:rsid w:val="00CE2762"/>
    <w:rsid w:val="00CE347D"/>
    <w:rsid w:val="00CE3B99"/>
    <w:rsid w:val="00CE501D"/>
    <w:rsid w:val="00CE6FE9"/>
    <w:rsid w:val="00CE7E14"/>
    <w:rsid w:val="00CF02E2"/>
    <w:rsid w:val="00CF05F1"/>
    <w:rsid w:val="00CF12CC"/>
    <w:rsid w:val="00CF1A57"/>
    <w:rsid w:val="00CF2CE8"/>
    <w:rsid w:val="00CF373D"/>
    <w:rsid w:val="00CF3E5B"/>
    <w:rsid w:val="00CF52A5"/>
    <w:rsid w:val="00CF5AB7"/>
    <w:rsid w:val="00D0067A"/>
    <w:rsid w:val="00D029D7"/>
    <w:rsid w:val="00D0370F"/>
    <w:rsid w:val="00D0472A"/>
    <w:rsid w:val="00D04AA4"/>
    <w:rsid w:val="00D05743"/>
    <w:rsid w:val="00D06BF4"/>
    <w:rsid w:val="00D078A7"/>
    <w:rsid w:val="00D07AF1"/>
    <w:rsid w:val="00D112A6"/>
    <w:rsid w:val="00D125DC"/>
    <w:rsid w:val="00D15BDC"/>
    <w:rsid w:val="00D1603C"/>
    <w:rsid w:val="00D16BC8"/>
    <w:rsid w:val="00D213C6"/>
    <w:rsid w:val="00D21ACE"/>
    <w:rsid w:val="00D22AC4"/>
    <w:rsid w:val="00D234F2"/>
    <w:rsid w:val="00D24106"/>
    <w:rsid w:val="00D247C1"/>
    <w:rsid w:val="00D307AE"/>
    <w:rsid w:val="00D31161"/>
    <w:rsid w:val="00D318D4"/>
    <w:rsid w:val="00D33AFC"/>
    <w:rsid w:val="00D33B07"/>
    <w:rsid w:val="00D33E32"/>
    <w:rsid w:val="00D34B7F"/>
    <w:rsid w:val="00D357E3"/>
    <w:rsid w:val="00D37070"/>
    <w:rsid w:val="00D40E70"/>
    <w:rsid w:val="00D42CD4"/>
    <w:rsid w:val="00D43EB0"/>
    <w:rsid w:val="00D440B8"/>
    <w:rsid w:val="00D44765"/>
    <w:rsid w:val="00D44D57"/>
    <w:rsid w:val="00D44FAD"/>
    <w:rsid w:val="00D452C6"/>
    <w:rsid w:val="00D46690"/>
    <w:rsid w:val="00D47CE5"/>
    <w:rsid w:val="00D506FD"/>
    <w:rsid w:val="00D51688"/>
    <w:rsid w:val="00D51B65"/>
    <w:rsid w:val="00D56449"/>
    <w:rsid w:val="00D606AE"/>
    <w:rsid w:val="00D610BD"/>
    <w:rsid w:val="00D6111A"/>
    <w:rsid w:val="00D617EA"/>
    <w:rsid w:val="00D634CC"/>
    <w:rsid w:val="00D64C06"/>
    <w:rsid w:val="00D65C26"/>
    <w:rsid w:val="00D66933"/>
    <w:rsid w:val="00D67AB3"/>
    <w:rsid w:val="00D71345"/>
    <w:rsid w:val="00D72049"/>
    <w:rsid w:val="00D7232D"/>
    <w:rsid w:val="00D728FC"/>
    <w:rsid w:val="00D72CAD"/>
    <w:rsid w:val="00D73E72"/>
    <w:rsid w:val="00D74032"/>
    <w:rsid w:val="00D75098"/>
    <w:rsid w:val="00D76154"/>
    <w:rsid w:val="00D761E5"/>
    <w:rsid w:val="00D7629A"/>
    <w:rsid w:val="00D77CBE"/>
    <w:rsid w:val="00D77FE5"/>
    <w:rsid w:val="00D843D1"/>
    <w:rsid w:val="00D8448C"/>
    <w:rsid w:val="00D84AA2"/>
    <w:rsid w:val="00D84F51"/>
    <w:rsid w:val="00D852BA"/>
    <w:rsid w:val="00D87EBB"/>
    <w:rsid w:val="00D913D1"/>
    <w:rsid w:val="00D9570A"/>
    <w:rsid w:val="00D958DE"/>
    <w:rsid w:val="00D95E2F"/>
    <w:rsid w:val="00D9649A"/>
    <w:rsid w:val="00D971BC"/>
    <w:rsid w:val="00DA1278"/>
    <w:rsid w:val="00DA190E"/>
    <w:rsid w:val="00DA1BE7"/>
    <w:rsid w:val="00DA28DC"/>
    <w:rsid w:val="00DA3569"/>
    <w:rsid w:val="00DA3E79"/>
    <w:rsid w:val="00DA4939"/>
    <w:rsid w:val="00DA679E"/>
    <w:rsid w:val="00DA6DF5"/>
    <w:rsid w:val="00DB04B3"/>
    <w:rsid w:val="00DB073B"/>
    <w:rsid w:val="00DB1698"/>
    <w:rsid w:val="00DB1700"/>
    <w:rsid w:val="00DB171D"/>
    <w:rsid w:val="00DB1826"/>
    <w:rsid w:val="00DB2B7B"/>
    <w:rsid w:val="00DB3434"/>
    <w:rsid w:val="00DB408C"/>
    <w:rsid w:val="00DB50FB"/>
    <w:rsid w:val="00DB5A0B"/>
    <w:rsid w:val="00DB7865"/>
    <w:rsid w:val="00DC07F0"/>
    <w:rsid w:val="00DC1046"/>
    <w:rsid w:val="00DC2004"/>
    <w:rsid w:val="00DC2E66"/>
    <w:rsid w:val="00DC5824"/>
    <w:rsid w:val="00DC68E8"/>
    <w:rsid w:val="00DC7776"/>
    <w:rsid w:val="00DD083F"/>
    <w:rsid w:val="00DD0B68"/>
    <w:rsid w:val="00DD13AE"/>
    <w:rsid w:val="00DD18B7"/>
    <w:rsid w:val="00DD2288"/>
    <w:rsid w:val="00DD2FAB"/>
    <w:rsid w:val="00DD3BAF"/>
    <w:rsid w:val="00DD3CC8"/>
    <w:rsid w:val="00DD4AFC"/>
    <w:rsid w:val="00DD6755"/>
    <w:rsid w:val="00DD7D18"/>
    <w:rsid w:val="00DE11F9"/>
    <w:rsid w:val="00DE1342"/>
    <w:rsid w:val="00DE23F4"/>
    <w:rsid w:val="00DE4A7E"/>
    <w:rsid w:val="00DE5128"/>
    <w:rsid w:val="00DE6361"/>
    <w:rsid w:val="00DE7122"/>
    <w:rsid w:val="00DF1D38"/>
    <w:rsid w:val="00DF202C"/>
    <w:rsid w:val="00DF20F5"/>
    <w:rsid w:val="00DF22E2"/>
    <w:rsid w:val="00DF24D4"/>
    <w:rsid w:val="00DF2B9A"/>
    <w:rsid w:val="00DF384A"/>
    <w:rsid w:val="00DF3DA5"/>
    <w:rsid w:val="00DF3E78"/>
    <w:rsid w:val="00E007BE"/>
    <w:rsid w:val="00E0270D"/>
    <w:rsid w:val="00E03895"/>
    <w:rsid w:val="00E05984"/>
    <w:rsid w:val="00E05AF8"/>
    <w:rsid w:val="00E05F95"/>
    <w:rsid w:val="00E063C7"/>
    <w:rsid w:val="00E06DBF"/>
    <w:rsid w:val="00E10445"/>
    <w:rsid w:val="00E11459"/>
    <w:rsid w:val="00E13E06"/>
    <w:rsid w:val="00E15B60"/>
    <w:rsid w:val="00E24132"/>
    <w:rsid w:val="00E248FF"/>
    <w:rsid w:val="00E25D2A"/>
    <w:rsid w:val="00E25E84"/>
    <w:rsid w:val="00E26DAE"/>
    <w:rsid w:val="00E32821"/>
    <w:rsid w:val="00E374E5"/>
    <w:rsid w:val="00E40640"/>
    <w:rsid w:val="00E40E38"/>
    <w:rsid w:val="00E414B2"/>
    <w:rsid w:val="00E418DC"/>
    <w:rsid w:val="00E41C06"/>
    <w:rsid w:val="00E41D2D"/>
    <w:rsid w:val="00E46514"/>
    <w:rsid w:val="00E46D2D"/>
    <w:rsid w:val="00E46EEF"/>
    <w:rsid w:val="00E47125"/>
    <w:rsid w:val="00E51E70"/>
    <w:rsid w:val="00E5317B"/>
    <w:rsid w:val="00E5418E"/>
    <w:rsid w:val="00E54F08"/>
    <w:rsid w:val="00E552DB"/>
    <w:rsid w:val="00E5561A"/>
    <w:rsid w:val="00E5586F"/>
    <w:rsid w:val="00E55B45"/>
    <w:rsid w:val="00E5605B"/>
    <w:rsid w:val="00E56FFD"/>
    <w:rsid w:val="00E5744B"/>
    <w:rsid w:val="00E57AEC"/>
    <w:rsid w:val="00E57BD6"/>
    <w:rsid w:val="00E600D6"/>
    <w:rsid w:val="00E600E5"/>
    <w:rsid w:val="00E601A3"/>
    <w:rsid w:val="00E63135"/>
    <w:rsid w:val="00E63DEA"/>
    <w:rsid w:val="00E65CFC"/>
    <w:rsid w:val="00E661E6"/>
    <w:rsid w:val="00E66309"/>
    <w:rsid w:val="00E666C9"/>
    <w:rsid w:val="00E66C4B"/>
    <w:rsid w:val="00E707CB"/>
    <w:rsid w:val="00E71EB9"/>
    <w:rsid w:val="00E720E7"/>
    <w:rsid w:val="00E72BF9"/>
    <w:rsid w:val="00E75A4D"/>
    <w:rsid w:val="00E75E70"/>
    <w:rsid w:val="00E76137"/>
    <w:rsid w:val="00E80138"/>
    <w:rsid w:val="00E8168D"/>
    <w:rsid w:val="00E83249"/>
    <w:rsid w:val="00E8392B"/>
    <w:rsid w:val="00E8435F"/>
    <w:rsid w:val="00E84D82"/>
    <w:rsid w:val="00E86023"/>
    <w:rsid w:val="00E87870"/>
    <w:rsid w:val="00E9014E"/>
    <w:rsid w:val="00E90AF8"/>
    <w:rsid w:val="00E90CF7"/>
    <w:rsid w:val="00E91D1A"/>
    <w:rsid w:val="00E931E0"/>
    <w:rsid w:val="00E933E0"/>
    <w:rsid w:val="00E9409D"/>
    <w:rsid w:val="00E94A84"/>
    <w:rsid w:val="00E94FF5"/>
    <w:rsid w:val="00E95002"/>
    <w:rsid w:val="00E95F5E"/>
    <w:rsid w:val="00E96158"/>
    <w:rsid w:val="00E96AF6"/>
    <w:rsid w:val="00E96D94"/>
    <w:rsid w:val="00EA039E"/>
    <w:rsid w:val="00EA0C87"/>
    <w:rsid w:val="00EA324E"/>
    <w:rsid w:val="00EA3934"/>
    <w:rsid w:val="00EA4C5D"/>
    <w:rsid w:val="00EA4CA1"/>
    <w:rsid w:val="00EA50AA"/>
    <w:rsid w:val="00EA54B2"/>
    <w:rsid w:val="00EA6313"/>
    <w:rsid w:val="00EA63FA"/>
    <w:rsid w:val="00EA682F"/>
    <w:rsid w:val="00EA68FE"/>
    <w:rsid w:val="00EA6B29"/>
    <w:rsid w:val="00EB0401"/>
    <w:rsid w:val="00EB0BF5"/>
    <w:rsid w:val="00EB13F9"/>
    <w:rsid w:val="00EB1703"/>
    <w:rsid w:val="00EB1DE1"/>
    <w:rsid w:val="00EB2656"/>
    <w:rsid w:val="00EB323B"/>
    <w:rsid w:val="00EB4083"/>
    <w:rsid w:val="00EB45C2"/>
    <w:rsid w:val="00EB48E9"/>
    <w:rsid w:val="00EB63A0"/>
    <w:rsid w:val="00EB72E8"/>
    <w:rsid w:val="00EB76C1"/>
    <w:rsid w:val="00EB77EB"/>
    <w:rsid w:val="00EC079F"/>
    <w:rsid w:val="00EC0E97"/>
    <w:rsid w:val="00EC1B29"/>
    <w:rsid w:val="00EC3361"/>
    <w:rsid w:val="00EC3692"/>
    <w:rsid w:val="00EC3871"/>
    <w:rsid w:val="00EC3FEF"/>
    <w:rsid w:val="00EC443A"/>
    <w:rsid w:val="00EC6329"/>
    <w:rsid w:val="00EC6632"/>
    <w:rsid w:val="00EC7E95"/>
    <w:rsid w:val="00ED00CE"/>
    <w:rsid w:val="00ED1DDC"/>
    <w:rsid w:val="00ED2332"/>
    <w:rsid w:val="00ED2889"/>
    <w:rsid w:val="00ED31B8"/>
    <w:rsid w:val="00ED4D38"/>
    <w:rsid w:val="00ED5006"/>
    <w:rsid w:val="00ED50FB"/>
    <w:rsid w:val="00ED69C9"/>
    <w:rsid w:val="00ED6CED"/>
    <w:rsid w:val="00ED6E42"/>
    <w:rsid w:val="00ED704F"/>
    <w:rsid w:val="00ED708E"/>
    <w:rsid w:val="00ED735A"/>
    <w:rsid w:val="00ED786B"/>
    <w:rsid w:val="00EE008A"/>
    <w:rsid w:val="00EE34EA"/>
    <w:rsid w:val="00EE5E1B"/>
    <w:rsid w:val="00EE676F"/>
    <w:rsid w:val="00EE746A"/>
    <w:rsid w:val="00EE7690"/>
    <w:rsid w:val="00EF0B3D"/>
    <w:rsid w:val="00EF3AEC"/>
    <w:rsid w:val="00EF458A"/>
    <w:rsid w:val="00EF6C0A"/>
    <w:rsid w:val="00F0042A"/>
    <w:rsid w:val="00F060D1"/>
    <w:rsid w:val="00F07F8C"/>
    <w:rsid w:val="00F1188F"/>
    <w:rsid w:val="00F12B71"/>
    <w:rsid w:val="00F144D8"/>
    <w:rsid w:val="00F152BE"/>
    <w:rsid w:val="00F1571E"/>
    <w:rsid w:val="00F1583A"/>
    <w:rsid w:val="00F162A5"/>
    <w:rsid w:val="00F17B23"/>
    <w:rsid w:val="00F22D19"/>
    <w:rsid w:val="00F22FA1"/>
    <w:rsid w:val="00F245A7"/>
    <w:rsid w:val="00F261B4"/>
    <w:rsid w:val="00F266DF"/>
    <w:rsid w:val="00F26EF2"/>
    <w:rsid w:val="00F302FC"/>
    <w:rsid w:val="00F3066F"/>
    <w:rsid w:val="00F30E05"/>
    <w:rsid w:val="00F30F53"/>
    <w:rsid w:val="00F317B4"/>
    <w:rsid w:val="00F33918"/>
    <w:rsid w:val="00F34415"/>
    <w:rsid w:val="00F34577"/>
    <w:rsid w:val="00F357FA"/>
    <w:rsid w:val="00F36510"/>
    <w:rsid w:val="00F37546"/>
    <w:rsid w:val="00F37EEA"/>
    <w:rsid w:val="00F4409F"/>
    <w:rsid w:val="00F444AC"/>
    <w:rsid w:val="00F44567"/>
    <w:rsid w:val="00F459BE"/>
    <w:rsid w:val="00F47335"/>
    <w:rsid w:val="00F47D72"/>
    <w:rsid w:val="00F50629"/>
    <w:rsid w:val="00F51CBA"/>
    <w:rsid w:val="00F54B51"/>
    <w:rsid w:val="00F5578E"/>
    <w:rsid w:val="00F5610B"/>
    <w:rsid w:val="00F57F13"/>
    <w:rsid w:val="00F60FDF"/>
    <w:rsid w:val="00F6411B"/>
    <w:rsid w:val="00F64FE6"/>
    <w:rsid w:val="00F654F4"/>
    <w:rsid w:val="00F65870"/>
    <w:rsid w:val="00F658BB"/>
    <w:rsid w:val="00F6632A"/>
    <w:rsid w:val="00F67638"/>
    <w:rsid w:val="00F70692"/>
    <w:rsid w:val="00F70DF5"/>
    <w:rsid w:val="00F712D7"/>
    <w:rsid w:val="00F72A43"/>
    <w:rsid w:val="00F74EB6"/>
    <w:rsid w:val="00F7583F"/>
    <w:rsid w:val="00F7674C"/>
    <w:rsid w:val="00F76D50"/>
    <w:rsid w:val="00F77FCD"/>
    <w:rsid w:val="00F813B8"/>
    <w:rsid w:val="00F846F2"/>
    <w:rsid w:val="00F84A0D"/>
    <w:rsid w:val="00F85BFA"/>
    <w:rsid w:val="00F85C72"/>
    <w:rsid w:val="00F87B1A"/>
    <w:rsid w:val="00F90127"/>
    <w:rsid w:val="00F91428"/>
    <w:rsid w:val="00F91CB7"/>
    <w:rsid w:val="00F96EAE"/>
    <w:rsid w:val="00F97A0F"/>
    <w:rsid w:val="00FA025A"/>
    <w:rsid w:val="00FA52DE"/>
    <w:rsid w:val="00FA5E6D"/>
    <w:rsid w:val="00FA7140"/>
    <w:rsid w:val="00FB0316"/>
    <w:rsid w:val="00FB078A"/>
    <w:rsid w:val="00FB288B"/>
    <w:rsid w:val="00FB32AD"/>
    <w:rsid w:val="00FB438D"/>
    <w:rsid w:val="00FB4484"/>
    <w:rsid w:val="00FB4F87"/>
    <w:rsid w:val="00FB5D86"/>
    <w:rsid w:val="00FB6C10"/>
    <w:rsid w:val="00FB7894"/>
    <w:rsid w:val="00FB7E62"/>
    <w:rsid w:val="00FC0263"/>
    <w:rsid w:val="00FC046C"/>
    <w:rsid w:val="00FC0C0F"/>
    <w:rsid w:val="00FC1F5D"/>
    <w:rsid w:val="00FC3765"/>
    <w:rsid w:val="00FC3995"/>
    <w:rsid w:val="00FC56C8"/>
    <w:rsid w:val="00FC5ADE"/>
    <w:rsid w:val="00FC6287"/>
    <w:rsid w:val="00FC6472"/>
    <w:rsid w:val="00FC709D"/>
    <w:rsid w:val="00FD098B"/>
    <w:rsid w:val="00FD0A60"/>
    <w:rsid w:val="00FD0D8B"/>
    <w:rsid w:val="00FD20D5"/>
    <w:rsid w:val="00FD2A14"/>
    <w:rsid w:val="00FD4180"/>
    <w:rsid w:val="00FD4581"/>
    <w:rsid w:val="00FD4780"/>
    <w:rsid w:val="00FD5993"/>
    <w:rsid w:val="00FD6FBA"/>
    <w:rsid w:val="00FE007E"/>
    <w:rsid w:val="00FE0B37"/>
    <w:rsid w:val="00FE1B09"/>
    <w:rsid w:val="00FE24EB"/>
    <w:rsid w:val="00FE29C4"/>
    <w:rsid w:val="00FE31DE"/>
    <w:rsid w:val="00FE5543"/>
    <w:rsid w:val="00FE5FB4"/>
    <w:rsid w:val="00FE7653"/>
    <w:rsid w:val="00FF14AF"/>
    <w:rsid w:val="00FF14C1"/>
    <w:rsid w:val="00FF3838"/>
    <w:rsid w:val="00FF5F59"/>
    <w:rsid w:val="00FF63D6"/>
    <w:rsid w:val="00FF6F5D"/>
    <w:rsid w:val="00FF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FDC82"/>
  <w15:docId w15:val="{452A4624-2C51-944A-AB00-9F28901F3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ajorBidi"/>
        <w:i/>
        <w:color w:val="000000" w:themeColor="text1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81F"/>
    <w:pPr>
      <w:ind w:left="720"/>
      <w:contextualSpacing/>
    </w:pPr>
    <w:rPr>
      <w:i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81F"/>
    <w:pPr>
      <w:spacing w:line="240" w:lineRule="auto"/>
    </w:pPr>
    <w:rPr>
      <w:i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81F"/>
    <w:rPr>
      <w:i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1F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4399B"/>
    <w:pPr>
      <w:spacing w:after="0" w:line="240" w:lineRule="auto"/>
    </w:pPr>
    <w:rPr>
      <w:i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4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5B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E4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5B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5</Words>
  <Characters>636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.hampanda@ucdenver.edu</dc:creator>
  <cp:lastModifiedBy>Hampanda, Karen</cp:lastModifiedBy>
  <cp:revision>2</cp:revision>
  <cp:lastPrinted>2015-03-11T19:33:00Z</cp:lastPrinted>
  <dcterms:created xsi:type="dcterms:W3CDTF">2020-06-08T19:41:00Z</dcterms:created>
  <dcterms:modified xsi:type="dcterms:W3CDTF">2020-06-08T19:41:00Z</dcterms:modified>
</cp:coreProperties>
</file>